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C077F" w14:textId="50997005" w:rsidR="006D1D85" w:rsidRDefault="0039059F" w:rsidP="001D219B">
      <w:pPr>
        <w:rPr>
          <w:rFonts w:ascii="Times New Roman" w:hAnsi="Times New Roman" w:cs="Times New Roman"/>
          <w:sz w:val="24"/>
          <w:szCs w:val="24"/>
        </w:rPr>
      </w:pPr>
      <w:r w:rsidRPr="005F3D9D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5F3D9D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611171" w:rsidRPr="005F3D9D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611171">
        <w:rPr>
          <w:rFonts w:ascii="Times New Roman" w:hAnsi="Times New Roman" w:cs="Times New Roman"/>
          <w:sz w:val="24"/>
          <w:szCs w:val="24"/>
        </w:rPr>
        <w:t xml:space="preserve"> </w:t>
      </w:r>
      <w:r w:rsidR="00F91FAA">
        <w:rPr>
          <w:rFonts w:ascii="Times New Roman" w:hAnsi="Times New Roman" w:cs="Times New Roman"/>
          <w:sz w:val="24"/>
          <w:szCs w:val="24"/>
        </w:rPr>
        <w:t>D</w:t>
      </w:r>
      <w:r w:rsidR="005F3D9D">
        <w:rPr>
          <w:rFonts w:ascii="Times New Roman" w:hAnsi="Times New Roman" w:cs="Times New Roman"/>
          <w:sz w:val="24"/>
          <w:szCs w:val="24"/>
        </w:rPr>
        <w:t xml:space="preserve">iagnostic and procedure codes </w:t>
      </w:r>
      <w:r w:rsidR="00F91FAA">
        <w:rPr>
          <w:rFonts w:ascii="Times New Roman" w:hAnsi="Times New Roman" w:cs="Times New Roman"/>
          <w:sz w:val="24"/>
          <w:szCs w:val="24"/>
        </w:rPr>
        <w:t xml:space="preserve">for encephalitis and meningitis </w:t>
      </w:r>
      <w:r w:rsidR="005F3D9D">
        <w:rPr>
          <w:rFonts w:ascii="Times New Roman" w:hAnsi="Times New Roman" w:cs="Times New Roman"/>
          <w:sz w:val="24"/>
          <w:szCs w:val="24"/>
        </w:rPr>
        <w:t xml:space="preserve">in the </w:t>
      </w:r>
      <w:r w:rsidR="00E014FA">
        <w:rPr>
          <w:rFonts w:ascii="Times New Roman" w:hAnsi="Times New Roman" w:cs="Times New Roman"/>
          <w:sz w:val="24"/>
          <w:szCs w:val="24"/>
        </w:rPr>
        <w:t>national health insurance system database</w:t>
      </w:r>
    </w:p>
    <w:tbl>
      <w:tblPr>
        <w:tblStyle w:val="a5"/>
        <w:tblW w:w="10485" w:type="dxa"/>
        <w:tblInd w:w="0" w:type="dxa"/>
        <w:tblLook w:val="04A0" w:firstRow="1" w:lastRow="0" w:firstColumn="1" w:lastColumn="0" w:noHBand="0" w:noVBand="1"/>
      </w:tblPr>
      <w:tblGrid>
        <w:gridCol w:w="2405"/>
        <w:gridCol w:w="8080"/>
      </w:tblGrid>
      <w:tr w:rsidR="001D219B" w14:paraId="506C0E39" w14:textId="77777777" w:rsidTr="00A606BE">
        <w:tc>
          <w:tcPr>
            <w:tcW w:w="2405" w:type="dxa"/>
          </w:tcPr>
          <w:p w14:paraId="71647FDE" w14:textId="77777777" w:rsidR="001D219B" w:rsidRPr="00217FEF" w:rsidRDefault="001D219B" w:rsidP="00A67F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17FEF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217F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D-10 code</w:t>
            </w:r>
          </w:p>
        </w:tc>
        <w:tc>
          <w:tcPr>
            <w:tcW w:w="8080" w:type="dxa"/>
          </w:tcPr>
          <w:p w14:paraId="378A51AC" w14:textId="186A66CA" w:rsidR="001D219B" w:rsidRPr="00217FEF" w:rsidRDefault="00A606BE" w:rsidP="00A606B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</w:tr>
      <w:tr w:rsidR="001D219B" w14:paraId="59AF18A7" w14:textId="77777777" w:rsidTr="00A606BE">
        <w:tc>
          <w:tcPr>
            <w:tcW w:w="2405" w:type="dxa"/>
          </w:tcPr>
          <w:p w14:paraId="5C6A7945" w14:textId="7181C4E2" w:rsidR="001D219B" w:rsidRDefault="00B30CB3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4</w:t>
            </w:r>
          </w:p>
        </w:tc>
        <w:tc>
          <w:tcPr>
            <w:tcW w:w="8080" w:type="dxa"/>
          </w:tcPr>
          <w:p w14:paraId="7BBB40BA" w14:textId="062B345C" w:rsidR="001D219B" w:rsidRDefault="00B30CB3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ephalitis, myelitis and encephalomyelitis</w:t>
            </w:r>
          </w:p>
        </w:tc>
      </w:tr>
      <w:tr w:rsidR="001D219B" w14:paraId="264BC735" w14:textId="77777777" w:rsidTr="00A606BE">
        <w:tc>
          <w:tcPr>
            <w:tcW w:w="2405" w:type="dxa"/>
          </w:tcPr>
          <w:p w14:paraId="2D51ACE4" w14:textId="7CE1A2F4" w:rsidR="001D219B" w:rsidRDefault="00B30CB3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05</w:t>
            </w:r>
          </w:p>
        </w:tc>
        <w:tc>
          <w:tcPr>
            <w:tcW w:w="8080" w:type="dxa"/>
          </w:tcPr>
          <w:p w14:paraId="316261B9" w14:textId="73CD2421" w:rsidR="001D219B" w:rsidRDefault="000867AA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cephalitis, myelitis and encephalomyelitis in disease classified elsewhere</w:t>
            </w:r>
          </w:p>
        </w:tc>
      </w:tr>
      <w:tr w:rsidR="00A606BE" w14:paraId="4C679E51" w14:textId="77777777" w:rsidTr="00A606BE">
        <w:tc>
          <w:tcPr>
            <w:tcW w:w="2405" w:type="dxa"/>
          </w:tcPr>
          <w:p w14:paraId="1501D78F" w14:textId="30550EF7" w:rsidR="00A606BE" w:rsidRDefault="004925F7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8080" w:type="dxa"/>
          </w:tcPr>
          <w:p w14:paraId="02B74891" w14:textId="0AC55D31" w:rsidR="00A606BE" w:rsidRDefault="004925F7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ral meningitis</w:t>
            </w:r>
          </w:p>
        </w:tc>
      </w:tr>
      <w:tr w:rsidR="00A606BE" w14:paraId="69174629" w14:textId="77777777" w:rsidTr="00A606BE">
        <w:tc>
          <w:tcPr>
            <w:tcW w:w="2405" w:type="dxa"/>
          </w:tcPr>
          <w:p w14:paraId="429740C3" w14:textId="5ABBCB27" w:rsidR="00A606BE" w:rsidRDefault="004925F7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8080" w:type="dxa"/>
          </w:tcPr>
          <w:p w14:paraId="3F9C4531" w14:textId="5775C62E" w:rsidR="00A606BE" w:rsidRDefault="004925F7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ingitis due to other and unspecified causes</w:t>
            </w:r>
          </w:p>
        </w:tc>
      </w:tr>
      <w:tr w:rsidR="004925F7" w14:paraId="72EF57B9" w14:textId="77777777" w:rsidTr="00A606BE">
        <w:tc>
          <w:tcPr>
            <w:tcW w:w="2405" w:type="dxa"/>
          </w:tcPr>
          <w:p w14:paraId="525DB31F" w14:textId="3F9CDE92" w:rsidR="004925F7" w:rsidRDefault="004925F7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.2</w:t>
            </w:r>
          </w:p>
        </w:tc>
        <w:tc>
          <w:tcPr>
            <w:tcW w:w="8080" w:type="dxa"/>
          </w:tcPr>
          <w:p w14:paraId="6FADA066" w14:textId="75B54D20" w:rsidR="004925F7" w:rsidRDefault="004925F7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cterial meningoencephalitis and meningomyelitis, </w:t>
            </w:r>
            <w:r w:rsidR="00287460">
              <w:rPr>
                <w:rFonts w:ascii="Times New Roman" w:hAnsi="Times New Roman" w:cs="Times New Roman"/>
                <w:sz w:val="24"/>
                <w:szCs w:val="24"/>
              </w:rPr>
              <w:t>not elsewhere specified</w:t>
            </w:r>
          </w:p>
        </w:tc>
      </w:tr>
      <w:tr w:rsidR="001D219B" w14:paraId="54E8B3E8" w14:textId="77777777" w:rsidTr="00A606BE">
        <w:tc>
          <w:tcPr>
            <w:tcW w:w="2405" w:type="dxa"/>
          </w:tcPr>
          <w:p w14:paraId="4425FD4B" w14:textId="1BB92142" w:rsidR="001D219B" w:rsidRPr="00217FEF" w:rsidRDefault="00A606BE" w:rsidP="00A67F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dure code</w:t>
            </w:r>
          </w:p>
        </w:tc>
        <w:tc>
          <w:tcPr>
            <w:tcW w:w="8080" w:type="dxa"/>
          </w:tcPr>
          <w:p w14:paraId="0072F334" w14:textId="44F6219C" w:rsidR="001D219B" w:rsidRPr="00217FEF" w:rsidRDefault="001D219B" w:rsidP="00A67F1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1D219B" w14:paraId="6EA7537A" w14:textId="77777777" w:rsidTr="00A606BE">
        <w:tc>
          <w:tcPr>
            <w:tcW w:w="2405" w:type="dxa"/>
          </w:tcPr>
          <w:p w14:paraId="7E4AB6F3" w14:textId="4DA568FA" w:rsidR="001D219B" w:rsidRDefault="00A606BE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00</w:t>
            </w:r>
          </w:p>
        </w:tc>
        <w:tc>
          <w:tcPr>
            <w:tcW w:w="8080" w:type="dxa"/>
          </w:tcPr>
          <w:p w14:paraId="1359949F" w14:textId="02D4D2AE" w:rsidR="001D219B" w:rsidRDefault="00A606BE" w:rsidP="00A67F1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rebrospinal fluid test</w:t>
            </w:r>
          </w:p>
        </w:tc>
      </w:tr>
    </w:tbl>
    <w:p w14:paraId="243A669C" w14:textId="33DB65A0" w:rsidR="001D219B" w:rsidRDefault="009A414E" w:rsidP="009A414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1D219B">
        <w:rPr>
          <w:rFonts w:ascii="Times New Roman" w:hAnsi="Times New Roman" w:cs="Times New Roman"/>
          <w:sz w:val="24"/>
          <w:szCs w:val="24"/>
        </w:rPr>
        <w:t xml:space="preserve">ICD-10, </w:t>
      </w:r>
      <w:r w:rsidR="001D219B" w:rsidRPr="0021591B">
        <w:rPr>
          <w:rFonts w:ascii="Times New Roman" w:hAnsi="Times New Roman" w:cs="Times New Roman"/>
          <w:sz w:val="24"/>
          <w:szCs w:val="24"/>
        </w:rPr>
        <w:t>International Classification of Disease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E2098F6" w14:textId="3ED36AE7" w:rsidR="00210851" w:rsidRDefault="00210851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FB9036C" w14:textId="3FFA78A1" w:rsidR="00AB7B68" w:rsidRDefault="00210851" w:rsidP="00374E73">
      <w:pPr>
        <w:rPr>
          <w:rFonts w:ascii="Times New Roman" w:hAnsi="Times New Roman" w:cs="Times New Roman"/>
          <w:sz w:val="24"/>
          <w:szCs w:val="24"/>
        </w:rPr>
      </w:pPr>
      <w:r w:rsidRPr="00374E7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74E73">
        <w:rPr>
          <w:rFonts w:ascii="Times New Roman" w:hAnsi="Times New Roman" w:cs="Times New Roman"/>
          <w:b/>
          <w:bCs/>
          <w:sz w:val="24"/>
          <w:szCs w:val="24"/>
        </w:rPr>
        <w:t>upplementary Table 2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809F4">
        <w:rPr>
          <w:rFonts w:ascii="Times New Roman" w:hAnsi="Times New Roman" w:cs="Times New Roman"/>
          <w:sz w:val="24"/>
          <w:szCs w:val="24"/>
        </w:rPr>
        <w:t>Subgroup analysis on the r</w:t>
      </w:r>
      <w:r w:rsidR="00FD6E1A">
        <w:rPr>
          <w:rFonts w:ascii="Times New Roman" w:hAnsi="Times New Roman" w:cs="Times New Roman"/>
          <w:sz w:val="24"/>
          <w:szCs w:val="24"/>
        </w:rPr>
        <w:t>isk of encephalitis after COVID-19 vaccination</w:t>
      </w:r>
      <w:r w:rsidR="00A809F4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191F97">
        <w:rPr>
          <w:rFonts w:ascii="Times New Roman" w:hAnsi="Times New Roman" w:cs="Times New Roman"/>
          <w:sz w:val="24"/>
          <w:szCs w:val="24"/>
        </w:rPr>
        <w:t xml:space="preserve">the </w:t>
      </w:r>
      <w:r w:rsidR="00A809F4">
        <w:rPr>
          <w:rFonts w:ascii="Times New Roman" w:hAnsi="Times New Roman" w:cs="Times New Roman"/>
          <w:sz w:val="24"/>
          <w:szCs w:val="24"/>
        </w:rPr>
        <w:t>selected characteristics</w:t>
      </w:r>
    </w:p>
    <w:tbl>
      <w:tblPr>
        <w:tblOverlap w:val="never"/>
        <w:tblW w:w="10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964"/>
        <w:gridCol w:w="964"/>
        <w:gridCol w:w="964"/>
        <w:gridCol w:w="964"/>
        <w:gridCol w:w="2438"/>
      </w:tblGrid>
      <w:tr w:rsidR="00D4473E" w:rsidRPr="00D90121" w14:paraId="6BEED363" w14:textId="77777777" w:rsidTr="00A67F11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EE24EF" w14:textId="77777777" w:rsidR="00D4473E" w:rsidRPr="00D90121" w:rsidRDefault="00D4473E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0BBFDD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No. Event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CC4F5D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Person-Years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0D6099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</w:t>
            </w:r>
          </w:p>
        </w:tc>
        <w:tc>
          <w:tcPr>
            <w:tcW w:w="2438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3FC82B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R (95% CI)</w:t>
            </w:r>
          </w:p>
        </w:tc>
      </w:tr>
      <w:tr w:rsidR="00D4473E" w:rsidRPr="00D90121" w14:paraId="3990C3AA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307EE4" w14:textId="77777777" w:rsidR="00D4473E" w:rsidRPr="00D90121" w:rsidRDefault="00D4473E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0C979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BDD5DD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C24DE2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32C5B2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D71B67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42FAD0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2438" w:type="dxa"/>
            <w:vMerge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9CC07A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</w:tr>
      <w:tr w:rsidR="00D4473E" w:rsidRPr="00D90121" w14:paraId="17D8417C" w14:textId="77777777" w:rsidTr="00A67F11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AF2535" w14:textId="77777777" w:rsidR="00D4473E" w:rsidRPr="00D90121" w:rsidRDefault="00D4473E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ncephalitis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330A91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292BE1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8520FF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4F8A57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7AEBD2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B5A452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6D86C7" w14:textId="77777777" w:rsidR="00D4473E" w:rsidRPr="00D90121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D4473E" w:rsidRPr="00D90121" w14:paraId="0CCCB904" w14:textId="77777777" w:rsidTr="00D4473E">
        <w:trPr>
          <w:trHeight w:val="2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54E692" w14:textId="0C053B68" w:rsidR="00D4473E" w:rsidRPr="00BC3B8A" w:rsidRDefault="00D4473E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/>
                <w:szCs w:val="20"/>
              </w:rPr>
              <w:t>A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  <w:t>ge</w:t>
            </w:r>
            <w:r w:rsidR="00BA4C73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  <w:t xml:space="preserve"> group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1E558A" w14:textId="7F6DF829" w:rsidR="00D4473E" w:rsidRPr="00BC3B8A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C47B8D" w14:textId="3A26D960" w:rsidR="00D4473E" w:rsidRPr="00BC3B8A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C4CA22" w14:textId="59E17A8A" w:rsidR="00D4473E" w:rsidRPr="00BC3B8A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8B4236" w14:textId="56176098" w:rsidR="00D4473E" w:rsidRPr="00BC3B8A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77CC82" w14:textId="1FA3483F" w:rsidR="00D4473E" w:rsidRPr="00BC3B8A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ED8E97" w14:textId="3DE54560" w:rsidR="00D4473E" w:rsidRPr="00BC3B8A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83F7F8" w14:textId="0E4310B9" w:rsidR="00D4473E" w:rsidRPr="00BC3B8A" w:rsidRDefault="00D4473E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B6CA8" w:rsidRPr="00D90121" w14:paraId="0D293DB1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E292B7" w14:textId="37E67506" w:rsidR="008B6CA8" w:rsidRPr="00F37824" w:rsidRDefault="008B6CA8" w:rsidP="008B6CA8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8-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233C2A" w14:textId="234A14A0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C7EE41" w14:textId="6C05FCB0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0BE2AC" w14:textId="3CBBDF7A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7.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0396A9" w14:textId="0E7928C2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1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B79161" w14:textId="591D615C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513B16" w14:textId="572CD9D1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5496C8" w14:textId="2B397EA4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.3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(0.86-2.00)</w:t>
            </w: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</w:p>
        </w:tc>
      </w:tr>
      <w:tr w:rsidR="008B6CA8" w:rsidRPr="00D90121" w14:paraId="6F8CA301" w14:textId="77777777" w:rsidTr="00D447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306A46" w14:textId="49E570C2" w:rsidR="008B6CA8" w:rsidRPr="00D90121" w:rsidRDefault="008B6CA8" w:rsidP="008B6CA8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69B109" w14:textId="7EF785E1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B96330" w14:textId="78D8038B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1F0CC4" w14:textId="120CE09D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8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399D6F" w14:textId="131196EB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7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598A30" w14:textId="24D76B79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170545" w14:textId="7742B9F9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7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31D387" w14:textId="799F10A8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2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47-1.81)</w:t>
            </w:r>
          </w:p>
        </w:tc>
      </w:tr>
      <w:tr w:rsidR="008B6CA8" w:rsidRPr="00D90121" w14:paraId="6F191708" w14:textId="77777777" w:rsidTr="00D447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5649B7" w14:textId="2DCE62F7" w:rsidR="008B6CA8" w:rsidRPr="00D90121" w:rsidRDefault="008B6CA8" w:rsidP="008B6CA8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56A328" w14:textId="6295C6EF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BE1FC8" w14:textId="26FDA8C6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D61054" w14:textId="6C40879F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7.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3D23BC" w14:textId="029FDAD9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7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90A622" w14:textId="499B6284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424117" w14:textId="691F37D2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C7E7EB" w14:textId="570736F7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4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3-1.77)</w:t>
            </w:r>
          </w:p>
        </w:tc>
      </w:tr>
      <w:tr w:rsidR="008B6CA8" w:rsidRPr="00D90121" w14:paraId="33DDBB1D" w14:textId="77777777" w:rsidTr="00D447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958711" w14:textId="5636A76E" w:rsidR="008B6CA8" w:rsidRPr="00D90121" w:rsidRDefault="008B6CA8" w:rsidP="008B6CA8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6B6613" w14:textId="30D2EA5B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37CB01" w14:textId="26756054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73D8FA" w14:textId="7FFD43FD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4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57D325" w14:textId="32263A12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2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4C3AF6" w14:textId="7F8E936F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7EC769" w14:textId="1BBB13CB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B4CB07" w14:textId="36346112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7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87-1.83)</w:t>
            </w:r>
          </w:p>
        </w:tc>
      </w:tr>
      <w:tr w:rsidR="008B6CA8" w:rsidRPr="00D90121" w14:paraId="6F5C6B8F" w14:textId="77777777" w:rsidTr="00D447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DCFC6C" w14:textId="09C2011A" w:rsidR="008B6CA8" w:rsidRDefault="008B6CA8" w:rsidP="008B6CA8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CCB225" w14:textId="741F5DE3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DB1979" w14:textId="7261CF2A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6CFD3D" w14:textId="2D556848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0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3BF589" w14:textId="408E6CE5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82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4763A9" w14:textId="32F465C2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1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C70A88" w14:textId="64F091C6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3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EBEFD4" w14:textId="01388A99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4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21-2.24)</w:t>
            </w:r>
          </w:p>
        </w:tc>
      </w:tr>
      <w:tr w:rsidR="008B6CA8" w:rsidRPr="00D90121" w14:paraId="388CE571" w14:textId="77777777" w:rsidTr="00D447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8AF656" w14:textId="72B109A0" w:rsidR="008B6CA8" w:rsidRDefault="008B6CA8" w:rsidP="008B6CA8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0-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192965" w14:textId="58F82B4F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55CD99" w14:textId="43A25708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1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BD527B" w14:textId="45F1A5DF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4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1201BD" w14:textId="62753F4A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8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D98D53" w14:textId="4709ED92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0F5E94" w14:textId="62EBE542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AC1ACC" w14:textId="53D5B669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8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</w:t>
            </w:r>
            <w:r w:rsidR="0054180D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76-1.54)</w:t>
            </w:r>
          </w:p>
        </w:tc>
      </w:tr>
      <w:tr w:rsidR="008B6CA8" w:rsidRPr="00D90121" w14:paraId="30D8D6AD" w14:textId="77777777" w:rsidTr="00D447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9BA18A" w14:textId="0CCB2E66" w:rsidR="008B6CA8" w:rsidRDefault="008B6CA8" w:rsidP="008B6CA8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0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90F77D" w14:textId="0619FC2C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732D68" w14:textId="2DEBD60A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A1D50F" w14:textId="4B7EFDFF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0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7777F7" w14:textId="61E2FA99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0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421E91" w14:textId="5BB4AD0D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9B605D" w14:textId="3D5FB406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8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CCB8C3" w14:textId="7B7D9C50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5 </w:t>
            </w:r>
            <w:r w:rsidR="0054180D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69-1.94)</w:t>
            </w:r>
          </w:p>
        </w:tc>
      </w:tr>
      <w:tr w:rsidR="008B6CA8" w:rsidRPr="00D90121" w14:paraId="004A59DE" w14:textId="77777777" w:rsidTr="00D4473E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600CD8" w14:textId="7C7FAFD1" w:rsidR="008B6CA8" w:rsidRPr="00F37824" w:rsidRDefault="008B6CA8" w:rsidP="008B6CA8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7824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F378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e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D994FB" w14:textId="5D258E2B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354B36" w14:textId="4C290805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930AFE" w14:textId="3D7BA9AC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198AD6" w14:textId="7B1A5D56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F02867" w14:textId="0EC01CB7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4AF093" w14:textId="652670BE" w:rsidR="008B6CA8" w:rsidRPr="00BC3B8A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FC2CAA" w14:textId="642B1DE3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B6CA8" w:rsidRPr="00D90121" w14:paraId="212D952C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664089" w14:textId="11416F40" w:rsidR="008B6CA8" w:rsidRPr="00F37824" w:rsidRDefault="008B6CA8" w:rsidP="008B6CA8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F37824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F3782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C6AC06" w14:textId="1CAEAFD6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C24BC0" w14:textId="749C6E8B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9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E10254" w14:textId="3049C77A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74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233AD7" w14:textId="19766C43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98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951A48" w14:textId="6F24111E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1DFD45" w14:textId="55B19060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7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8A13FC" w14:textId="49397412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3 </w:t>
            </w:r>
            <w:r w:rsidR="0054180D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09-1.63)</w:t>
            </w:r>
          </w:p>
        </w:tc>
      </w:tr>
      <w:tr w:rsidR="008B6CA8" w:rsidRPr="00D90121" w14:paraId="48DB6BA9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C07EAA" w14:textId="518E5366" w:rsidR="008B6CA8" w:rsidRPr="00BC3B8A" w:rsidRDefault="008B6CA8" w:rsidP="008B6CA8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F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C83D1D" w14:textId="5207B39D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DD5708" w14:textId="0C8266FA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608B0C" w14:textId="01B54F9A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0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C32D97" w14:textId="23BB8510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70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B8D8B7" w14:textId="6BEC808B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5EBCAB" w14:textId="6B0C3B25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78E44E" w14:textId="3FA9DB22" w:rsidR="008B6CA8" w:rsidRPr="00D90121" w:rsidRDefault="008B6CA8" w:rsidP="008B6CA8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B6CA8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8 </w:t>
            </w:r>
            <w:r w:rsidR="0054180D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93-1.49)</w:t>
            </w:r>
          </w:p>
        </w:tc>
      </w:tr>
      <w:tr w:rsidR="00820ABC" w:rsidRPr="00D90121" w14:paraId="38503F0E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97600C" w14:textId="4E911C1C" w:rsidR="00820ABC" w:rsidRPr="00D06089" w:rsidRDefault="00820ABC" w:rsidP="00820ABC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06089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D0608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morbiditi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4C9170" w14:textId="77777777" w:rsidR="00820ABC" w:rsidRPr="00D90121" w:rsidRDefault="00820ABC" w:rsidP="00820AB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7450CD" w14:textId="77777777" w:rsidR="00820ABC" w:rsidRPr="00D90121" w:rsidRDefault="00820ABC" w:rsidP="00820AB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4C9D84" w14:textId="77777777" w:rsidR="00820ABC" w:rsidRPr="00D90121" w:rsidRDefault="00820ABC" w:rsidP="00820AB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43B104" w14:textId="77777777" w:rsidR="00820ABC" w:rsidRPr="00D90121" w:rsidRDefault="00820ABC" w:rsidP="00820AB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EA94AF" w14:textId="77777777" w:rsidR="00820ABC" w:rsidRPr="00D90121" w:rsidRDefault="00820ABC" w:rsidP="00820AB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56DA30" w14:textId="77777777" w:rsidR="00820ABC" w:rsidRPr="00D90121" w:rsidRDefault="00820ABC" w:rsidP="00820AB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FD2A66" w14:textId="77777777" w:rsidR="00820ABC" w:rsidRPr="00D90121" w:rsidRDefault="00820ABC" w:rsidP="00820AB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54180D" w:rsidRPr="00D90121" w14:paraId="325802F7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D43767" w14:textId="38837DDA" w:rsidR="0054180D" w:rsidRPr="00BC3B8A" w:rsidRDefault="0054180D" w:rsidP="0054180D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CI &lt;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5E23F6" w14:textId="2ED5BFE2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968164" w14:textId="592EFC5E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EE97D2" w14:textId="7A9495FC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18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43197F" w14:textId="314ADDB5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27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35FE8B" w14:textId="202837A8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72F96E" w14:textId="41EBE5C6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D7D01F" w14:textId="3F6C2AB7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6 </w:t>
            </w:r>
            <w:r w:rsidR="00581A65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07-1.49)</w:t>
            </w:r>
          </w:p>
        </w:tc>
      </w:tr>
      <w:tr w:rsidR="0054180D" w:rsidRPr="00D90121" w14:paraId="19B07F83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767F11" w14:textId="277FF860" w:rsidR="0054180D" w:rsidRPr="00BC3B8A" w:rsidRDefault="0054180D" w:rsidP="0054180D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CCI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≥</w:t>
            </w: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F59800" w14:textId="0CBF8AF8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D51656" w14:textId="2B4300EB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C6AF04" w14:textId="44871362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6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351B20" w14:textId="0CFF728B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1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5E58F7" w14:textId="3ED9ED1A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87DA5D" w14:textId="4969D789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D10B70" w14:textId="7FB7ADF1" w:rsidR="0054180D" w:rsidRPr="00D90121" w:rsidRDefault="0054180D" w:rsidP="0054180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6 </w:t>
            </w:r>
            <w:r w:rsidR="00581A65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82-1.92)</w:t>
            </w:r>
          </w:p>
        </w:tc>
      </w:tr>
      <w:tr w:rsidR="00CA7825" w:rsidRPr="00D90121" w14:paraId="7F55BC4D" w14:textId="77777777" w:rsidTr="00DC4B6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32F8BF" w14:textId="4C68C6A5" w:rsidR="00CA7825" w:rsidRDefault="00CA7825" w:rsidP="00CA7825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yocardial infarction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7D7667" w14:textId="18308D1E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341E0A" w14:textId="19A26B90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71508D" w14:textId="0705433A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2C3937" w14:textId="6FF0C3F9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9BE6E5" w14:textId="029B1CFC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.30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F5B907" w14:textId="13B3B29C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9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C83994" w14:textId="08D14B94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.02 </w:t>
            </w:r>
            <w:r w:rsidRPr="00C847A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87-10.43)</w:t>
            </w:r>
          </w:p>
        </w:tc>
      </w:tr>
      <w:tr w:rsidR="00CA7825" w:rsidRPr="00D90121" w14:paraId="3BEE0A55" w14:textId="77777777" w:rsidTr="00DC4B6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608A3E" w14:textId="6A997318" w:rsidR="00CA7825" w:rsidRDefault="00CA7825" w:rsidP="00CA7825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ongestive heart failur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A42206" w14:textId="676FE48B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BA0E2F" w14:textId="4A9FA0C1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BED7EC" w14:textId="68E6FA68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.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6E5113" w14:textId="00215003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2.9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2925A9" w14:textId="1907299B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96A37C" w14:textId="42D3E0B9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0A6C6A" w14:textId="16FE4475" w:rsidR="00CA7825" w:rsidRPr="00581A65" w:rsidRDefault="00CA7825" w:rsidP="00CA7825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5 </w:t>
            </w:r>
            <w:r w:rsidRPr="00C847A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</w:t>
            </w:r>
            <w:r w:rsidR="00AF0431" w:rsidRPr="00C847A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70-2.24)</w:t>
            </w:r>
          </w:p>
        </w:tc>
      </w:tr>
      <w:tr w:rsidR="00AF0431" w:rsidRPr="00D90121" w14:paraId="26EF0706" w14:textId="77777777" w:rsidTr="00DC4B6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68223C" w14:textId="1BE140AE" w:rsidR="00AF0431" w:rsidRDefault="00AF0431" w:rsidP="00AF0431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eripheral vascular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F62234" w14:textId="4891E67F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8AE688" w14:textId="20447D64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BAA760" w14:textId="7E8B2457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9.4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B40203" w14:textId="3AFE1498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2.9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BE1BE9" w14:textId="4068CFC7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4185ED" w14:textId="0FF7E6DA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BB8521" w14:textId="59FB722A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8 </w:t>
            </w:r>
            <w:r w:rsidRPr="00C847A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9-1.78)</w:t>
            </w:r>
          </w:p>
        </w:tc>
      </w:tr>
      <w:tr w:rsidR="00AF0431" w:rsidRPr="00D90121" w14:paraId="4E04F4BD" w14:textId="77777777" w:rsidTr="00DC4B6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8C2A0C" w14:textId="2B7B0856" w:rsidR="00AF0431" w:rsidRDefault="00AF0431" w:rsidP="00AF0431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erebrovascular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36045E" w14:textId="559B3325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528DA6" w14:textId="3E05F14D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10EAC0" w14:textId="0506EF2B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6.0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0AB299" w14:textId="7611F014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4.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72722B" w14:textId="29341698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25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92CC9D" w14:textId="4E538B47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C07995" w14:textId="4C3198FE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7 </w:t>
            </w:r>
            <w:r w:rsidRPr="00C847A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05-2.37)</w:t>
            </w:r>
          </w:p>
        </w:tc>
      </w:tr>
      <w:tr w:rsidR="00AF0431" w:rsidRPr="00D90121" w14:paraId="5FB67843" w14:textId="77777777" w:rsidTr="00DC4B6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4BD671" w14:textId="29FB9CC4" w:rsidR="00AF0431" w:rsidRDefault="00AF0431" w:rsidP="00AF0431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ementi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6E85C4" w14:textId="18AF0D01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0E8C71" w14:textId="0E929517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2E9587" w14:textId="286E4FE6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1.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2B4B03" w14:textId="2AFBFB67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2.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E98C4E" w14:textId="1FE877E2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B85A7D" w14:textId="344BEE4C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743232" w14:textId="2DD981DE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9 </w:t>
            </w:r>
            <w:r w:rsidRPr="00C847A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2-1.96)</w:t>
            </w:r>
          </w:p>
        </w:tc>
      </w:tr>
      <w:tr w:rsidR="00AF0431" w:rsidRPr="00D90121" w14:paraId="48672E98" w14:textId="77777777" w:rsidTr="00DC4B6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AE5184" w14:textId="34B9D6A8" w:rsidR="00AF0431" w:rsidRDefault="00AF0431" w:rsidP="00AF0431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hronic pulmonary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7A0A60" w14:textId="21D0907E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ECBB0D" w14:textId="5944017F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1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D0A1B6" w14:textId="20FA492B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6.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D8A19A" w14:textId="3CD5BCE8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71.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BC6CA8" w14:textId="6EBCD24A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0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A14F76" w14:textId="5CDC620F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7220F5" w14:textId="70D836B0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1 </w:t>
            </w:r>
            <w:r w:rsidRPr="00C847A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86-1.71)</w:t>
            </w:r>
          </w:p>
        </w:tc>
      </w:tr>
      <w:tr w:rsidR="00AF0431" w:rsidRPr="00D90121" w14:paraId="03DC3461" w14:textId="77777777" w:rsidTr="00DC4B6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0777E1" w14:textId="586CC17F" w:rsidR="00AF0431" w:rsidRDefault="00AF0431" w:rsidP="00AF0431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heumatic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8EED3F" w14:textId="586F57E7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306320" w14:textId="428C171A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57A946" w14:textId="135F26A7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.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05DCCA" w14:textId="445A7EDA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8.9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F3FCB1" w14:textId="5EC15526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31B478" w14:textId="39EC787C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9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E532D7" w14:textId="23C41E26" w:rsidR="00AF0431" w:rsidRPr="00581A65" w:rsidRDefault="00AF0431" w:rsidP="00AF043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74 </w:t>
            </w:r>
            <w:r w:rsidRPr="00C847A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36-1.54)</w:t>
            </w:r>
          </w:p>
        </w:tc>
      </w:tr>
      <w:tr w:rsidR="003F2064" w:rsidRPr="00D90121" w14:paraId="646FB54E" w14:textId="77777777" w:rsidTr="00DC4B6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ECA37B" w14:textId="5F481680" w:rsidR="003F2064" w:rsidRDefault="003F2064" w:rsidP="003F2064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eptic ulcer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4899BF" w14:textId="149C4718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3F1C29" w14:textId="4A602368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0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2840C3" w14:textId="653B35C1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3.9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4959F2" w14:textId="2B8A1950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4.2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0C8256" w14:textId="6BF9D0A0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F10CF6" w14:textId="69C57DAA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8B0C9E" w14:textId="37B29C64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.06</w:t>
            </w:r>
            <w:r w:rsidRPr="00C847A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(0.73-1.55)</w:t>
            </w: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</w:p>
        </w:tc>
      </w:tr>
      <w:tr w:rsidR="003F2064" w:rsidRPr="00D90121" w14:paraId="6002F9CF" w14:textId="77777777" w:rsidTr="00DC4B6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1C126F" w14:textId="6B9425E2" w:rsidR="003F2064" w:rsidRDefault="003F2064" w:rsidP="003F2064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epatic</w:t>
            </w: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FBF1A1" w14:textId="53A44B4E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71AE5D" w14:textId="60E9CFFE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2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3B0FCF" w14:textId="04DD2941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3.0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DA52DC" w14:textId="33845E42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84.2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A9B9E2" w14:textId="7820D3ED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1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4CE599" w14:textId="1E6F3604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10F7E7" w14:textId="20372356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5 </w:t>
            </w:r>
            <w:r w:rsidRPr="00C847A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92-1.70)</w:t>
            </w:r>
          </w:p>
        </w:tc>
      </w:tr>
      <w:tr w:rsidR="009365DD" w:rsidRPr="00D90121" w14:paraId="641B4936" w14:textId="77777777" w:rsidTr="00DC4B6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A9CA72" w14:textId="2D7E32D5" w:rsidR="009365DD" w:rsidRDefault="009365DD" w:rsidP="009365DD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C8487C" w14:textId="6DD2FA55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91AB6A" w14:textId="51DA6FC3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4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69F0C6" w14:textId="43FE606F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4.5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46D218" w14:textId="10C65EF0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7.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F6A76E" w14:textId="2534E426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5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81F018" w14:textId="792139CD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1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E486FD" w14:textId="0AB36FED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3 </w:t>
            </w:r>
            <w:r w:rsidRPr="00581A65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5-1.41)</w:t>
            </w:r>
          </w:p>
        </w:tc>
      </w:tr>
      <w:tr w:rsidR="003F2064" w:rsidRPr="00D90121" w14:paraId="6B84E252" w14:textId="77777777" w:rsidTr="00DC4B6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FE7ED2" w14:textId="5D70E63A" w:rsidR="003F2064" w:rsidRDefault="003F2064" w:rsidP="003F2064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enal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53EC39" w14:textId="522EA260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9A0773" w14:textId="621829E5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1C77DA" w14:textId="540C1B0B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.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2EE56D" w14:textId="6F766191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6.9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244A8E" w14:textId="2B89D916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4D2020" w14:textId="6259D990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7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D62CE4" w14:textId="5016CAC1" w:rsidR="003F2064" w:rsidRPr="00581A65" w:rsidRDefault="003F2064" w:rsidP="003F2064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76 </w:t>
            </w:r>
            <w:r w:rsidRPr="00C847A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34-1.70)</w:t>
            </w:r>
          </w:p>
        </w:tc>
      </w:tr>
      <w:tr w:rsidR="009365DD" w:rsidRPr="00D90121" w14:paraId="752D5AAB" w14:textId="77777777" w:rsidTr="009365D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914B68" w14:textId="4F3D1889" w:rsidR="009365DD" w:rsidRDefault="009365DD" w:rsidP="009365DD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0698F7" w14:textId="77D31222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2720CF" w14:textId="776B9810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228051" w14:textId="75B5856F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.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A1521B" w14:textId="4FCCFB9E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6.8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D7B5DE" w14:textId="05DDC5D4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5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68DA3F" w14:textId="27FAF8EF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0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895923" w14:textId="622CB506" w:rsidR="009365DD" w:rsidRPr="00581A65" w:rsidRDefault="009365DD" w:rsidP="009365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581A6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4 </w:t>
            </w:r>
            <w:r w:rsidRPr="00581A65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16-3.25)</w:t>
            </w:r>
          </w:p>
        </w:tc>
      </w:tr>
      <w:tr w:rsidR="00C847AB" w:rsidRPr="00D90121" w14:paraId="1DEEBC8A" w14:textId="77777777" w:rsidTr="009365DD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FE058E" w14:textId="23A80F5D" w:rsidR="00C847AB" w:rsidRDefault="00C847AB" w:rsidP="00C847AB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IV infecti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27D739" w14:textId="36D94330" w:rsidR="00C847AB" w:rsidRPr="00581A65" w:rsidRDefault="00C847AB" w:rsidP="00C847A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78A038" w14:textId="47F352FE" w:rsidR="00C847AB" w:rsidRPr="00581A65" w:rsidRDefault="00C847AB" w:rsidP="00C847A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A74E26" w14:textId="5CC3A9D9" w:rsidR="00C847AB" w:rsidRPr="00581A65" w:rsidRDefault="00C847AB" w:rsidP="00C847A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6DDE6C" w14:textId="5957BFEC" w:rsidR="00C847AB" w:rsidRPr="00581A65" w:rsidRDefault="00C847AB" w:rsidP="00C847A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FAAE2D" w14:textId="166AB5A0" w:rsidR="00C847AB" w:rsidRPr="00581A65" w:rsidRDefault="00C847AB" w:rsidP="00C847A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.4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F8BF21" w14:textId="16C67C64" w:rsidR="00C847AB" w:rsidRPr="00581A65" w:rsidRDefault="00C847AB" w:rsidP="00C847A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C9131A" w14:textId="67818F31" w:rsidR="00C847AB" w:rsidRPr="00581A65" w:rsidRDefault="00C847AB" w:rsidP="00C847A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C847A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-</w:t>
            </w:r>
          </w:p>
        </w:tc>
      </w:tr>
    </w:tbl>
    <w:p w14:paraId="702C34C4" w14:textId="4362D96C" w:rsidR="001D276F" w:rsidRPr="00D70670" w:rsidRDefault="001D276F" w:rsidP="001D276F">
      <w:pPr>
        <w:spacing w:after="0"/>
        <w:rPr>
          <w:rFonts w:ascii="Times New Roman" w:hAnsi="Times New Roman" w:cs="Times New Roman"/>
          <w:szCs w:val="20"/>
        </w:rPr>
      </w:pPr>
      <w:r w:rsidRPr="00D70670">
        <w:rPr>
          <w:rFonts w:ascii="Times New Roman" w:hAnsi="Times New Roman" w:cs="Times New Roman" w:hint="eastAsia"/>
          <w:szCs w:val="20"/>
        </w:rPr>
        <w:t>A</w:t>
      </w:r>
      <w:r w:rsidRPr="00D70670">
        <w:rPr>
          <w:rFonts w:ascii="Times New Roman" w:hAnsi="Times New Roman" w:cs="Times New Roman"/>
          <w:szCs w:val="20"/>
        </w:rPr>
        <w:t>bbreviations:</w:t>
      </w:r>
      <w:r w:rsidR="00081CCD">
        <w:rPr>
          <w:rFonts w:ascii="Times New Roman" w:hAnsi="Times New Roman" w:cs="Times New Roman"/>
          <w:szCs w:val="20"/>
        </w:rPr>
        <w:t xml:space="preserve"> COVID-19, coronavirus infectious disease 2019; </w:t>
      </w:r>
      <w:r w:rsidRPr="00D70670">
        <w:rPr>
          <w:rFonts w:ascii="Times New Roman" w:hAnsi="Times New Roman" w:cs="Times New Roman"/>
          <w:szCs w:val="20"/>
        </w:rPr>
        <w:t xml:space="preserve"> IR, incidence rate; IRR, incidence rate ratio; CI, confidence interval; </w:t>
      </w:r>
      <w:r w:rsidR="009A2AB0" w:rsidRPr="00D70670">
        <w:rPr>
          <w:rFonts w:ascii="Times New Roman" w:hAnsi="Times New Roman" w:cs="Times New Roman"/>
          <w:szCs w:val="20"/>
        </w:rPr>
        <w:t>CCI, Charlson comorbidity index; HIV, human immunodeficiency virus.</w:t>
      </w:r>
    </w:p>
    <w:p w14:paraId="4321CAAE" w14:textId="77777777" w:rsidR="00210851" w:rsidRDefault="00210851" w:rsidP="00E00E0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1008718" w14:textId="77777777" w:rsidR="00D70670" w:rsidRDefault="00D70670" w:rsidP="00E00E0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4BAAF1D7" w14:textId="3A163BB0" w:rsidR="003272DB" w:rsidRDefault="00D7067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1E2688E" w14:textId="11D9DAED" w:rsidR="00D70670" w:rsidRPr="00D70670" w:rsidRDefault="001211FF" w:rsidP="00C051FB">
      <w:pPr>
        <w:rPr>
          <w:rFonts w:ascii="Times New Roman" w:hAnsi="Times New Roman" w:cs="Times New Roman"/>
          <w:sz w:val="24"/>
          <w:szCs w:val="24"/>
        </w:rPr>
      </w:pPr>
      <w:r w:rsidRPr="00C051F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7F132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051FB">
        <w:rPr>
          <w:rFonts w:ascii="Times New Roman" w:hAnsi="Times New Roman" w:cs="Times New Roman"/>
          <w:sz w:val="24"/>
          <w:szCs w:val="24"/>
        </w:rPr>
        <w:t xml:space="preserve">Sensitivity analysis on the risk of encephalitis after COVID-19 vaccination by varying the risk window </w:t>
      </w:r>
      <w:proofErr w:type="gramStart"/>
      <w:r w:rsidR="00C051FB">
        <w:rPr>
          <w:rFonts w:ascii="Times New Roman" w:hAnsi="Times New Roman" w:cs="Times New Roman"/>
          <w:sz w:val="24"/>
          <w:szCs w:val="24"/>
        </w:rPr>
        <w:t>lengths</w:t>
      </w:r>
      <w:proofErr w:type="gramEnd"/>
    </w:p>
    <w:tbl>
      <w:tblPr>
        <w:tblOverlap w:val="never"/>
        <w:tblW w:w="10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964"/>
        <w:gridCol w:w="964"/>
        <w:gridCol w:w="964"/>
        <w:gridCol w:w="964"/>
        <w:gridCol w:w="2438"/>
      </w:tblGrid>
      <w:tr w:rsidR="00C051FB" w:rsidRPr="00D90121" w14:paraId="0C6C8409" w14:textId="77777777" w:rsidTr="00A67F11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0520A" w14:textId="77777777" w:rsidR="00C051FB" w:rsidRPr="00D90121" w:rsidRDefault="00C051FB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97FDA1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No. Event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EA0BF0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Person-Years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D8D92A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</w:t>
            </w:r>
          </w:p>
        </w:tc>
        <w:tc>
          <w:tcPr>
            <w:tcW w:w="2438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101E70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R (95% CI)</w:t>
            </w:r>
          </w:p>
        </w:tc>
      </w:tr>
      <w:tr w:rsidR="00C051FB" w:rsidRPr="00D90121" w14:paraId="21571171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11FC7A" w14:textId="77777777" w:rsidR="00C051FB" w:rsidRPr="00D90121" w:rsidRDefault="00C051FB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0F986E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79211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8B9BC5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E3CFAD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A2E408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12EBFD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2438" w:type="dxa"/>
            <w:vMerge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F3FDA8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</w:tr>
      <w:tr w:rsidR="00C051FB" w:rsidRPr="00D90121" w14:paraId="00852404" w14:textId="77777777" w:rsidTr="00A67F11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44D5D3" w14:textId="7687A9BF" w:rsidR="00C051FB" w:rsidRPr="00D90121" w:rsidRDefault="002A2C04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sk window 1-14 days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CBB4D9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E5E7B0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F61258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2A97C7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0D9703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6759AE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E85157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24DD" w:rsidRPr="00D90121" w14:paraId="614D509C" w14:textId="77777777" w:rsidTr="00A67F11">
        <w:trPr>
          <w:trHeight w:val="2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C363C8" w14:textId="552EA405" w:rsidR="006F24DD" w:rsidRPr="00BC3B8A" w:rsidRDefault="006F24DD" w:rsidP="008E4F00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D79737" w14:textId="38921D16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3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D12118" w14:textId="3EA7C138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65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EF3437" w14:textId="25243560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70.2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2F90D" w14:textId="6B16EE98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35.8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0934BF" w14:textId="59F2FA46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7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97919" w14:textId="75E1BF0C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79BB5" w14:textId="522198A2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2 </w:t>
            </w:r>
            <w:r w:rsidRPr="006F24DD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01-1.46)</w:t>
            </w:r>
          </w:p>
        </w:tc>
      </w:tr>
      <w:tr w:rsidR="00C051FB" w:rsidRPr="00D90121" w14:paraId="72DE9B69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1A530D" w14:textId="77777777" w:rsidR="00C051FB" w:rsidRPr="00BC3B8A" w:rsidRDefault="00C051FB" w:rsidP="008E4F00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F10686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93EC43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DBBF48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45D7CA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7447C9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F2B6F8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6236D7" w14:textId="77777777" w:rsidR="00C051FB" w:rsidRPr="00D90121" w:rsidRDefault="00C051FB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6F24DD" w:rsidRPr="00D90121" w14:paraId="02F71395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FD0C05" w14:textId="77777777" w:rsidR="006F24DD" w:rsidRPr="00D90121" w:rsidRDefault="006F24DD" w:rsidP="008E4F00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C305D7" w14:textId="78A09B48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C3E3C4" w14:textId="65864FB9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05CE2B" w14:textId="509592D0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2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C2F3AE" w14:textId="2350F13F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35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0B2C8E" w14:textId="0A8FE514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B93553" w14:textId="24215B0C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3FA703" w14:textId="793E3A2C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2 </w:t>
            </w:r>
            <w:r w:rsidRPr="006F24DD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85-1.47)</w:t>
            </w:r>
          </w:p>
        </w:tc>
      </w:tr>
      <w:tr w:rsidR="006F24DD" w:rsidRPr="00D90121" w14:paraId="2558DEBC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B6E769" w14:textId="77777777" w:rsidR="006F24DD" w:rsidRPr="00D90121" w:rsidRDefault="006F24DD" w:rsidP="008E4F00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D88E67" w14:textId="2A1E1A51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DBB513" w14:textId="585F82F4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0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BE6176" w14:textId="374FA2A3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6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ADB141" w14:textId="17D375C9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93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75C5BB" w14:textId="72955D0E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2F7CD7" w14:textId="4C7E2B1C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2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D4F8C8" w14:textId="013AF110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0 </w:t>
            </w:r>
            <w:r w:rsidRPr="006F24DD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4-1.35)</w:t>
            </w:r>
          </w:p>
        </w:tc>
      </w:tr>
      <w:tr w:rsidR="006F24DD" w:rsidRPr="00D90121" w14:paraId="71ACD60C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65901C" w14:textId="77777777" w:rsidR="006F24DD" w:rsidRPr="00D90121" w:rsidRDefault="006F24DD" w:rsidP="008E4F00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567CC2" w14:textId="03A57D56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CD83F" w14:textId="0C912BC9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00C473" w14:textId="77A7835F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1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7D4844" w14:textId="57A282B6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8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A4667" w14:textId="37C231B5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7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7B8DE5" w14:textId="1930EA54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89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FF7809" w14:textId="12D80C01" w:rsidR="006F24DD" w:rsidRPr="00BC3B8A" w:rsidRDefault="006F24DD" w:rsidP="006F24D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6F24D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3 </w:t>
            </w:r>
            <w:r w:rsidRPr="006F24DD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62-1.39)</w:t>
            </w:r>
          </w:p>
        </w:tc>
      </w:tr>
      <w:tr w:rsidR="00082757" w:rsidRPr="00D90121" w14:paraId="65C82E6F" w14:textId="77777777" w:rsidTr="0008275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0D98FC" w14:textId="2A59AFF6" w:rsidR="00082757" w:rsidRPr="00082757" w:rsidRDefault="00082757" w:rsidP="00082757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R</w:t>
            </w:r>
            <w:r w:rsidRPr="0008275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isk window 1-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42</w:t>
            </w:r>
            <w:r w:rsidRPr="0008275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ay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B2A835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EBB69F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C9CE09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F1F973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FB83E0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FEECB6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CBCEC5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4F00" w:rsidRPr="00BC3B8A" w14:paraId="4BC2DF42" w14:textId="77777777" w:rsidTr="0008275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AA547B" w14:textId="77777777" w:rsidR="008E4F00" w:rsidRPr="008E4F00" w:rsidRDefault="008E4F00" w:rsidP="008E4F00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verall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77CBB2" w14:textId="2CC3C994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E63C6" w14:textId="5253047D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D68349" w14:textId="0F53E7FA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91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777824" w14:textId="423DD32D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14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48B0DB" w14:textId="706F8AF3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B588BD" w14:textId="64FCC231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1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4BA9EE" w14:textId="1A59E1A2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0 </w:t>
            </w:r>
            <w:r w:rsidRPr="008E4F0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13-1.50)</w:t>
            </w:r>
          </w:p>
        </w:tc>
      </w:tr>
      <w:tr w:rsidR="00082757" w:rsidRPr="00D90121" w14:paraId="46D1EF92" w14:textId="77777777" w:rsidTr="0008275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FBD1FA" w14:textId="77777777" w:rsidR="00082757" w:rsidRPr="008E4F00" w:rsidRDefault="00082757" w:rsidP="00082757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B325FC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C4F6EF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42061D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177D3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8ECC12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79006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9D2CF1" w14:textId="77777777" w:rsidR="00082757" w:rsidRPr="00D90121" w:rsidRDefault="00082757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4F00" w:rsidRPr="00BC3B8A" w14:paraId="00D15092" w14:textId="77777777" w:rsidTr="0008275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07B98" w14:textId="77777777" w:rsidR="008E4F00" w:rsidRPr="00D90121" w:rsidRDefault="008E4F00" w:rsidP="008E4F00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st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F261F8" w14:textId="318378D1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A5225C" w14:textId="7F4C74AD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4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241744" w14:textId="2DE12A81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81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9D3822" w14:textId="54F41580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14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7F658A" w14:textId="4B3187D6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673C45" w14:textId="7715B89F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1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7FF471" w14:textId="5B691139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3 </w:t>
            </w:r>
            <w:r w:rsidRPr="008E4F0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02-1.48)</w:t>
            </w:r>
          </w:p>
        </w:tc>
      </w:tr>
      <w:tr w:rsidR="008E4F00" w:rsidRPr="00BC3B8A" w14:paraId="653E8F25" w14:textId="77777777" w:rsidTr="005C5B5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0CA962" w14:textId="77777777" w:rsidR="008E4F00" w:rsidRPr="00D90121" w:rsidRDefault="008E4F00" w:rsidP="008E4F00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nd do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CB0538" w14:textId="276F9503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2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941B06" w14:textId="6704A202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7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DD7B63" w14:textId="10517AC3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79.8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D3665F" w14:textId="31942202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22.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0B2972" w14:textId="0BD08286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41D993" w14:textId="0758D5D9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8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44AA1B" w14:textId="43239406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4 </w:t>
            </w:r>
            <w:r w:rsidRPr="008E4F0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7-1.14)</w:t>
            </w:r>
          </w:p>
        </w:tc>
      </w:tr>
      <w:tr w:rsidR="008E4F00" w:rsidRPr="00BC3B8A" w14:paraId="35E24282" w14:textId="77777777" w:rsidTr="005C5B5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066745" w14:textId="77777777" w:rsidR="008E4F00" w:rsidRPr="00D90121" w:rsidRDefault="008E4F00" w:rsidP="008E4F00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d do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4885A" w14:textId="67F18E45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DFA6B6" w14:textId="4C92F1E7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B4892" w14:textId="73C29C99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0.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EBC236" w14:textId="41FC9EBA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9.5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865BCD" w14:textId="38E85376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83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7C7434" w14:textId="1BD7FEAE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88 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82D998" w14:textId="7DA3A389" w:rsidR="008E4F00" w:rsidRPr="00BC3B8A" w:rsidRDefault="008E4F00" w:rsidP="008E4F00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8 </w:t>
            </w:r>
            <w:r w:rsidRPr="008E4F00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2-1.34)</w:t>
            </w:r>
          </w:p>
        </w:tc>
      </w:tr>
    </w:tbl>
    <w:p w14:paraId="3564B8B5" w14:textId="32AEF2EF" w:rsidR="00C051FB" w:rsidRPr="00540915" w:rsidRDefault="00C051FB" w:rsidP="00C051FB">
      <w:pPr>
        <w:spacing w:after="0"/>
        <w:rPr>
          <w:rFonts w:ascii="Times New Roman" w:hAnsi="Times New Roman" w:cs="Times New Roman"/>
          <w:szCs w:val="20"/>
        </w:rPr>
      </w:pPr>
      <w:r w:rsidRPr="00540915">
        <w:rPr>
          <w:rFonts w:ascii="Times New Roman" w:hAnsi="Times New Roman" w:cs="Times New Roman" w:hint="eastAsia"/>
          <w:szCs w:val="20"/>
        </w:rPr>
        <w:t>A</w:t>
      </w:r>
      <w:r w:rsidRPr="00540915">
        <w:rPr>
          <w:rFonts w:ascii="Times New Roman" w:hAnsi="Times New Roman" w:cs="Times New Roman"/>
          <w:szCs w:val="20"/>
        </w:rPr>
        <w:t xml:space="preserve">bbreviations: </w:t>
      </w:r>
      <w:r w:rsidR="00081CCD">
        <w:rPr>
          <w:rFonts w:ascii="Times New Roman" w:hAnsi="Times New Roman" w:cs="Times New Roman"/>
          <w:szCs w:val="20"/>
        </w:rPr>
        <w:t xml:space="preserve">COVID-19, coronavirus infectious disease 2019; </w:t>
      </w:r>
      <w:r w:rsidRPr="00540915">
        <w:rPr>
          <w:rFonts w:ascii="Times New Roman" w:hAnsi="Times New Roman" w:cs="Times New Roman"/>
          <w:szCs w:val="20"/>
        </w:rPr>
        <w:t>IR, incidence rate; IRR, incidence rate ratio; CI, confidence interval.</w:t>
      </w:r>
    </w:p>
    <w:p w14:paraId="18C729BE" w14:textId="77777777" w:rsidR="00D70670" w:rsidRDefault="00D70670" w:rsidP="00E00E0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7BEA7EF3" w14:textId="28660469" w:rsidR="00EB54BD" w:rsidRDefault="00EB54B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A90FB8D" w14:textId="17D34830" w:rsidR="0032409F" w:rsidRPr="00D70670" w:rsidRDefault="0032409F" w:rsidP="0032409F">
      <w:pPr>
        <w:rPr>
          <w:rFonts w:ascii="Times New Roman" w:hAnsi="Times New Roman" w:cs="Times New Roman"/>
          <w:sz w:val="24"/>
          <w:szCs w:val="24"/>
        </w:rPr>
      </w:pPr>
      <w:r w:rsidRPr="00C051F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7F132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is on the risk of encephalitis after COVID-19 vaccination by varying the </w:t>
      </w:r>
      <w:r w:rsidR="00332736">
        <w:rPr>
          <w:rFonts w:ascii="Times New Roman" w:hAnsi="Times New Roman" w:cs="Times New Roman"/>
          <w:sz w:val="24"/>
          <w:szCs w:val="24"/>
        </w:rPr>
        <w:t>cas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definition</w:t>
      </w:r>
      <w:proofErr w:type="gramEnd"/>
    </w:p>
    <w:tbl>
      <w:tblPr>
        <w:tblOverlap w:val="never"/>
        <w:tblW w:w="10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964"/>
        <w:gridCol w:w="964"/>
        <w:gridCol w:w="964"/>
        <w:gridCol w:w="964"/>
        <w:gridCol w:w="2438"/>
      </w:tblGrid>
      <w:tr w:rsidR="0032409F" w:rsidRPr="00D90121" w14:paraId="1E728A03" w14:textId="77777777" w:rsidTr="00A67F11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0F0439" w14:textId="77777777" w:rsidR="0032409F" w:rsidRPr="00D90121" w:rsidRDefault="0032409F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21DACC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No. Event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D380A6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Person-Years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FB5783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</w:t>
            </w:r>
          </w:p>
        </w:tc>
        <w:tc>
          <w:tcPr>
            <w:tcW w:w="2438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93C7D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R (95% CI)</w:t>
            </w:r>
          </w:p>
        </w:tc>
      </w:tr>
      <w:tr w:rsidR="0032409F" w:rsidRPr="00D90121" w14:paraId="1EE81939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255FA5" w14:textId="77777777" w:rsidR="0032409F" w:rsidRPr="00D90121" w:rsidRDefault="0032409F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D30C84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93FA0B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EC6CE2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1A01BA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C11E6D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B91DFC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2438" w:type="dxa"/>
            <w:vMerge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BFECB1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</w:tr>
      <w:tr w:rsidR="0032409F" w:rsidRPr="00D90121" w14:paraId="2BA0DFA6" w14:textId="77777777" w:rsidTr="0032409F">
        <w:trPr>
          <w:trHeight w:val="20"/>
        </w:trPr>
        <w:tc>
          <w:tcPr>
            <w:tcW w:w="10490" w:type="dxa"/>
            <w:gridSpan w:val="8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EC3458" w14:textId="404DE87C" w:rsidR="0032409F" w:rsidRPr="0032409F" w:rsidRDefault="0032409F" w:rsidP="0032409F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2409F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R</w:t>
            </w:r>
            <w:r w:rsidRPr="0032409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estricting to encephalitis cases with a diagnosis record at primary position</w:t>
            </w:r>
          </w:p>
        </w:tc>
      </w:tr>
      <w:tr w:rsidR="0033242C" w:rsidRPr="00D90121" w14:paraId="022AA7CF" w14:textId="77777777" w:rsidTr="00A67F11">
        <w:trPr>
          <w:trHeight w:val="2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B0A850" w14:textId="77777777" w:rsidR="0033242C" w:rsidRPr="00BC3B8A" w:rsidRDefault="0033242C" w:rsidP="0033242C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35EA10" w14:textId="0F36DECB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6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616252" w14:textId="78F48F1D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17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05BD08" w14:textId="3942ED3D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79.4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319C32" w14:textId="636EF8C5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23.2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41FE29" w14:textId="4E62D975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04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C0361F" w14:textId="642220E8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92B2F" w14:textId="0C74A0F8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4 </w:t>
            </w:r>
            <w:r w:rsidR="005A3039" w:rsidRPr="003A70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18-1.75)</w:t>
            </w:r>
          </w:p>
        </w:tc>
      </w:tr>
      <w:tr w:rsidR="0032409F" w:rsidRPr="00D90121" w14:paraId="00E7EA90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745BE2" w14:textId="77777777" w:rsidR="0032409F" w:rsidRPr="00BC3B8A" w:rsidRDefault="0032409F" w:rsidP="00A67F11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F5C2F9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459B14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5B3930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ADC7FE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DE4825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828A6E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0599BE" w14:textId="77777777" w:rsidR="0032409F" w:rsidRPr="00D90121" w:rsidRDefault="0032409F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33242C" w:rsidRPr="00D90121" w14:paraId="7C945C54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1E564D" w14:textId="77777777" w:rsidR="0033242C" w:rsidRPr="00D90121" w:rsidRDefault="0033242C" w:rsidP="0033242C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E1A676" w14:textId="6467215E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BBBDAD" w14:textId="1023BA07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1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689A9F" w14:textId="4B16A50F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5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009A81" w14:textId="74868EB1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23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34316A" w14:textId="198E38A2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586E39" w14:textId="50F8E065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2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895BD2" w14:textId="3C098D27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5 </w:t>
            </w:r>
            <w:r w:rsidR="005A3039" w:rsidRPr="003A70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04-1.76)</w:t>
            </w:r>
          </w:p>
        </w:tc>
      </w:tr>
      <w:tr w:rsidR="0033242C" w:rsidRPr="00D90121" w14:paraId="20384C87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A708EF" w14:textId="77777777" w:rsidR="0033242C" w:rsidRPr="00D90121" w:rsidRDefault="0033242C" w:rsidP="0033242C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0EB3EF" w14:textId="5A85C6A0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199C02" w14:textId="036AC0BF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82DDCF" w14:textId="586C4B49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0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840305" w14:textId="525446BF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50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74D930" w14:textId="3693B224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D08BC" w14:textId="565468D6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2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050FB5" w14:textId="70417FB4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0 </w:t>
            </w:r>
            <w:r w:rsidR="005A3039" w:rsidRPr="003A70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4-1.34)</w:t>
            </w:r>
          </w:p>
        </w:tc>
      </w:tr>
      <w:tr w:rsidR="0033242C" w:rsidRPr="00D90121" w14:paraId="597D092E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DC8C3E" w14:textId="77777777" w:rsidR="0033242C" w:rsidRPr="00D90121" w:rsidRDefault="0033242C" w:rsidP="0033242C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FCFF03" w14:textId="07BB13C8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D003C9" w14:textId="2C2883D5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2E0CDD" w14:textId="714A9FF2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2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B041C3" w14:textId="73D5CC03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7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D7E0FB" w14:textId="68C30D3D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.1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DEE2DD" w14:textId="30198C03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.31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B1FE7E" w14:textId="17624524" w:rsidR="0033242C" w:rsidRPr="00BC3B8A" w:rsidRDefault="0033242C" w:rsidP="0033242C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A705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6 </w:t>
            </w:r>
            <w:r w:rsidR="005A3039" w:rsidRPr="003A70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66-1.40)</w:t>
            </w:r>
          </w:p>
        </w:tc>
      </w:tr>
      <w:tr w:rsidR="0018428A" w:rsidRPr="00D90121" w14:paraId="38E0604D" w14:textId="77777777" w:rsidTr="0018428A">
        <w:trPr>
          <w:trHeight w:val="20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3FE928" w14:textId="545EEE85" w:rsidR="0018428A" w:rsidRPr="003A7057" w:rsidRDefault="0018428A" w:rsidP="0018428A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32409F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R</w:t>
            </w:r>
            <w:r w:rsidRPr="0032409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stricting to encephalitis cases with 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a prescription record for antivirals, IVIG or systemic corticosteroids </w:t>
            </w:r>
          </w:p>
        </w:tc>
      </w:tr>
      <w:tr w:rsidR="007642FF" w:rsidRPr="00D90121" w14:paraId="6B3885B4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34576C" w14:textId="3825856B" w:rsidR="007642FF" w:rsidRPr="00BC3B8A" w:rsidRDefault="007642FF" w:rsidP="007642FF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0AA19A" w14:textId="3FC5409D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E662D8" w14:textId="0D4CA526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6AC066" w14:textId="50685BAD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15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63F148" w14:textId="4E91D084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15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2C241B" w14:textId="4AF93B88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720E8E" w14:textId="566DB99B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A522E5" w14:textId="5D6173BD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3 </w:t>
            </w:r>
            <w:r w:rsidRPr="007642F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05-1.46)</w:t>
            </w:r>
          </w:p>
        </w:tc>
      </w:tr>
      <w:tr w:rsidR="0018428A" w:rsidRPr="00D90121" w14:paraId="71CC6D43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05F455" w14:textId="127C2B79" w:rsidR="0018428A" w:rsidRPr="00BC3B8A" w:rsidRDefault="0018428A" w:rsidP="0018428A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7B2F42" w14:textId="77777777" w:rsidR="0018428A" w:rsidRPr="003A7057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D0AA4D" w14:textId="77777777" w:rsidR="0018428A" w:rsidRPr="003A7057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223613" w14:textId="77777777" w:rsidR="0018428A" w:rsidRPr="003A7057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81322D" w14:textId="77777777" w:rsidR="0018428A" w:rsidRPr="003A7057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6E8F77" w14:textId="77777777" w:rsidR="0018428A" w:rsidRPr="003A7057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8274AA" w14:textId="77777777" w:rsidR="0018428A" w:rsidRPr="003A7057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C26C95" w14:textId="77777777" w:rsidR="0018428A" w:rsidRPr="003A7057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642FF" w:rsidRPr="00D90121" w14:paraId="7EAA7A60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7EC8AC" w14:textId="409C6D04" w:rsidR="007642FF" w:rsidRPr="00BC3B8A" w:rsidRDefault="007642FF" w:rsidP="007642FF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E541A8" w14:textId="258A2B2B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149555" w14:textId="40A6C7A8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B1CCC7" w14:textId="59464E9C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1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099B2C" w14:textId="79429F45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15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92DFA0" w14:textId="0BE509CA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999B51" w14:textId="6CB53743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E87A58" w14:textId="26802159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4 </w:t>
            </w:r>
            <w:r w:rsidRPr="007642F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91-1.44)</w:t>
            </w:r>
          </w:p>
        </w:tc>
      </w:tr>
      <w:tr w:rsidR="007642FF" w:rsidRPr="00D90121" w14:paraId="18522990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979E0F" w14:textId="4C0F04CD" w:rsidR="007642FF" w:rsidRPr="00BC3B8A" w:rsidRDefault="007642FF" w:rsidP="007642FF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978FEC" w14:textId="09BD2462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792EEC" w14:textId="38297EDF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09D394" w14:textId="2AF4FE7D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5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067EF3" w14:textId="13D3D435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17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41143C" w14:textId="4080C414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B2011D" w14:textId="26EF1067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4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E17BAB" w14:textId="31A4950B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0 </w:t>
            </w:r>
            <w:r w:rsidRPr="007642F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0-1.16)</w:t>
            </w:r>
          </w:p>
        </w:tc>
      </w:tr>
      <w:tr w:rsidR="007642FF" w:rsidRPr="00D90121" w14:paraId="3A5D3125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3F298B" w14:textId="7737F7D9" w:rsidR="007642FF" w:rsidRPr="00BC3B8A" w:rsidRDefault="007642FF" w:rsidP="007642FF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297A4E" w14:textId="2671F944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46071C" w14:textId="7D745E0C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8B91EA" w14:textId="7448E2F9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8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69A88F" w14:textId="2B386AF6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4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7434AA" w14:textId="2E6C26A0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8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1538DE" w14:textId="06129801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.27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33980E" w14:textId="7B1DF171" w:rsidR="007642FF" w:rsidRPr="003A7057" w:rsidRDefault="007642FF" w:rsidP="007642FF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642F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88 </w:t>
            </w:r>
            <w:r w:rsidRPr="007642F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63-1.23)</w:t>
            </w:r>
          </w:p>
        </w:tc>
      </w:tr>
      <w:tr w:rsidR="0018428A" w:rsidRPr="00D90121" w14:paraId="11052BD1" w14:textId="77777777" w:rsidTr="0032409F">
        <w:trPr>
          <w:trHeight w:val="20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8F56E4" w14:textId="4EE20AF6" w:rsidR="0018428A" w:rsidRPr="00D87E6F" w:rsidRDefault="0018428A" w:rsidP="0018428A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7E6F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I</w:t>
            </w:r>
            <w:r w:rsidRPr="00D87E6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ncluding encephalitis cases with a diagnosis made either in-hospital or emergency department settings</w:t>
            </w:r>
          </w:p>
        </w:tc>
      </w:tr>
      <w:tr w:rsidR="0018428A" w:rsidRPr="00BC3B8A" w14:paraId="46928744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6EB33E" w14:textId="77777777" w:rsidR="0018428A" w:rsidRPr="008E4F00" w:rsidRDefault="0018428A" w:rsidP="0018428A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verall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EFB7C" w14:textId="29C6D8B4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629318" w14:textId="21520C52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B1F1C2" w14:textId="596212FA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34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948AD9" w14:textId="7985C0D2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69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9F8BE9" w14:textId="7A0C6BD9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744D5" w14:textId="1039DD43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A87B64" w14:textId="1B06EE97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6 </w:t>
            </w:r>
            <w:r w:rsidRPr="00B72B1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08-1.47)</w:t>
            </w:r>
          </w:p>
        </w:tc>
      </w:tr>
      <w:tr w:rsidR="0018428A" w:rsidRPr="00D90121" w14:paraId="35F30024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5C10AB" w14:textId="77777777" w:rsidR="0018428A" w:rsidRPr="008E4F00" w:rsidRDefault="0018428A" w:rsidP="0018428A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F86F93" w14:textId="77777777" w:rsidR="0018428A" w:rsidRPr="00D90121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DD3331" w14:textId="77777777" w:rsidR="0018428A" w:rsidRPr="00D90121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01C202" w14:textId="77777777" w:rsidR="0018428A" w:rsidRPr="00D90121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7C8D16" w14:textId="77777777" w:rsidR="0018428A" w:rsidRPr="00D90121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D4DFA" w14:textId="77777777" w:rsidR="0018428A" w:rsidRPr="00D90121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52027" w14:textId="77777777" w:rsidR="0018428A" w:rsidRPr="00D90121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0F31B6" w14:textId="77777777" w:rsidR="0018428A" w:rsidRPr="00D90121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8428A" w:rsidRPr="00BC3B8A" w14:paraId="1180FA03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592391" w14:textId="77777777" w:rsidR="0018428A" w:rsidRPr="00D90121" w:rsidRDefault="0018428A" w:rsidP="0018428A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st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B65E3F" w14:textId="7B55563C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34A784B" w14:textId="33F517ED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F5B42F" w14:textId="0ECCCE71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0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0E27DE" w14:textId="615E72FF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69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1C63B6" w14:textId="4DECFA04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2A24D2" w14:textId="18055C0A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D34EC0" w14:textId="4BAB4705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9 </w:t>
            </w:r>
            <w:r w:rsidRPr="00B72B1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97-1.47)</w:t>
            </w:r>
          </w:p>
        </w:tc>
      </w:tr>
      <w:tr w:rsidR="0018428A" w:rsidRPr="00BC3B8A" w14:paraId="709957A8" w14:textId="77777777" w:rsidTr="006B3908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040BE6" w14:textId="77777777" w:rsidR="0018428A" w:rsidRPr="00D90121" w:rsidRDefault="0018428A" w:rsidP="0018428A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nd do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4942FB" w14:textId="36B506A2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9B7B84" w14:textId="0BEE4541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3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DE32BE" w14:textId="0ADFA890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3.2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4DA147" w14:textId="0EB1BFB6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56.5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30FD2D" w14:textId="2E75AAC5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6DA620" w14:textId="6E691386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B0059" w14:textId="01200C13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6 </w:t>
            </w:r>
            <w:r w:rsidRPr="00B72B1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6-1.20)</w:t>
            </w:r>
          </w:p>
        </w:tc>
      </w:tr>
      <w:tr w:rsidR="0018428A" w:rsidRPr="00BC3B8A" w14:paraId="69AC6138" w14:textId="77777777" w:rsidTr="00105E9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C4B5A7" w14:textId="77777777" w:rsidR="0018428A" w:rsidRPr="00D90121" w:rsidRDefault="0018428A" w:rsidP="0018428A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79979E" w14:textId="5B6C2AA3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BA5AF9" w14:textId="7A6E801B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0BC61" w14:textId="2D3AC18F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1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879860" w14:textId="6F26724B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8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ED6B20" w14:textId="41597844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7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23372B5" w14:textId="42916325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94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4598D" w14:textId="287BD576" w:rsidR="0018428A" w:rsidRPr="00BC3B8A" w:rsidRDefault="0018428A" w:rsidP="0018428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72B17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2 </w:t>
            </w:r>
            <w:r w:rsidRPr="00B72B1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67-1.28)</w:t>
            </w:r>
          </w:p>
        </w:tc>
      </w:tr>
      <w:tr w:rsidR="00604D7B" w:rsidRPr="00BC3B8A" w14:paraId="77571909" w14:textId="77777777" w:rsidTr="00105E95">
        <w:trPr>
          <w:trHeight w:val="20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5F1936" w14:textId="135B8ECB" w:rsidR="00604D7B" w:rsidRPr="004B1CFC" w:rsidRDefault="00604D7B" w:rsidP="00604D7B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</w:pPr>
            <w:r w:rsidRPr="004B1CFC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E</w:t>
            </w:r>
            <w:r w:rsidRPr="004B1CF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xcluding 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encephalitis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ases identified using diagnosis code for bacterial 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encephalitis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(ICD-10: G04.2)</w:t>
            </w:r>
          </w:p>
        </w:tc>
      </w:tr>
      <w:tr w:rsidR="00604D7B" w:rsidRPr="00BC3B8A" w14:paraId="646E316A" w14:textId="77777777" w:rsidTr="00105E9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46638E" w14:textId="1331E694" w:rsidR="00604D7B" w:rsidRPr="00082757" w:rsidRDefault="00604D7B" w:rsidP="00604D7B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6604F2" w14:textId="7C67851E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D880E6" w14:textId="2A6AC96F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D5A7E3" w14:textId="5DBE72C7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3.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966903" w14:textId="6E4612C2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475EBF" w14:textId="114A8DD9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0AAA3D" w14:textId="74306A90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5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31D2BA" w14:textId="00750104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29 (1.11-1.51)</w:t>
            </w:r>
          </w:p>
        </w:tc>
      </w:tr>
      <w:tr w:rsidR="00604D7B" w:rsidRPr="00BC3B8A" w14:paraId="7D0E2157" w14:textId="77777777" w:rsidTr="00105E9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0EEB8E" w14:textId="23B49CBE" w:rsidR="00604D7B" w:rsidRPr="00082757" w:rsidRDefault="00604D7B" w:rsidP="00604D7B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6F624E" w14:textId="77777777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1B1B43" w14:textId="77777777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F19EEA" w14:textId="77777777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6A305E" w14:textId="77777777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CE4E90" w14:textId="77777777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A8ECB0" w14:textId="77777777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8CF7E0" w14:textId="77777777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</w:tr>
      <w:tr w:rsidR="00604D7B" w:rsidRPr="00BC3B8A" w14:paraId="20A6C563" w14:textId="77777777" w:rsidTr="00105E95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95678D" w14:textId="62EDF7E5" w:rsidR="00604D7B" w:rsidRPr="00082757" w:rsidRDefault="00604D7B" w:rsidP="00604D7B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B278CB" w14:textId="5E4BED7C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D0E527" w14:textId="21E295C0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F3E81B" w14:textId="0C97A937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.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1C0C9A" w14:textId="31435AE1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5.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1C6402" w14:textId="0002308D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358881" w14:textId="6F0D3749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5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C2864A" w14:textId="690ECFD9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23 (1.00-1.52)</w:t>
            </w:r>
          </w:p>
        </w:tc>
      </w:tr>
      <w:tr w:rsidR="00604D7B" w:rsidRPr="00BC3B8A" w14:paraId="20E35DA6" w14:textId="77777777" w:rsidTr="00332736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D297FC" w14:textId="7848A7D9" w:rsidR="00604D7B" w:rsidRPr="00082757" w:rsidRDefault="00604D7B" w:rsidP="00604D7B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1D9D3F" w14:textId="165C1EE1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268016" w14:textId="671958B4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0C8BC2" w14:textId="526CEFB8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.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5A5B0E" w14:textId="38354920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8.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64102A" w14:textId="6F431DF3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7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CCDA47" w14:textId="7CE0DE7F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76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DE800E" w14:textId="59C4ABA4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7 (0.77-1.23)</w:t>
            </w:r>
          </w:p>
        </w:tc>
      </w:tr>
      <w:tr w:rsidR="00604D7B" w:rsidRPr="00BC3B8A" w14:paraId="29A21D0F" w14:textId="77777777" w:rsidTr="0033273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825361" w14:textId="68F99601" w:rsidR="00604D7B" w:rsidRPr="00082757" w:rsidRDefault="00604D7B" w:rsidP="00604D7B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C5A74C" w14:textId="49FCA5FD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B00080" w14:textId="7C78BDE3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100BEF" w14:textId="3F19ABA5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A6BD13" w14:textId="56DAAE49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B02EF0" w14:textId="1E5CFC17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8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056709" w14:textId="703FC276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06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4E8070" w14:textId="59142D57" w:rsidR="00604D7B" w:rsidRPr="00B72B17" w:rsidRDefault="00604D7B" w:rsidP="00604D7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2 (0.66-1.27)</w:t>
            </w:r>
          </w:p>
        </w:tc>
      </w:tr>
    </w:tbl>
    <w:p w14:paraId="439FD9F9" w14:textId="5138E220" w:rsidR="0032409F" w:rsidRPr="00540915" w:rsidRDefault="0032409F" w:rsidP="0032409F">
      <w:pPr>
        <w:spacing w:after="0"/>
        <w:rPr>
          <w:rFonts w:ascii="Times New Roman" w:hAnsi="Times New Roman" w:cs="Times New Roman"/>
          <w:szCs w:val="20"/>
        </w:rPr>
      </w:pPr>
      <w:r w:rsidRPr="00540915">
        <w:rPr>
          <w:rFonts w:ascii="Times New Roman" w:hAnsi="Times New Roman" w:cs="Times New Roman" w:hint="eastAsia"/>
          <w:szCs w:val="20"/>
        </w:rPr>
        <w:t>A</w:t>
      </w:r>
      <w:r w:rsidRPr="00540915">
        <w:rPr>
          <w:rFonts w:ascii="Times New Roman" w:hAnsi="Times New Roman" w:cs="Times New Roman"/>
          <w:szCs w:val="20"/>
        </w:rPr>
        <w:t>bbreviations:</w:t>
      </w:r>
      <w:r w:rsidR="00081CCD">
        <w:rPr>
          <w:rFonts w:ascii="Times New Roman" w:hAnsi="Times New Roman" w:cs="Times New Roman"/>
          <w:szCs w:val="20"/>
        </w:rPr>
        <w:t xml:space="preserve"> COVID-19, coronavirus infectious disease 2019;</w:t>
      </w:r>
      <w:r w:rsidRPr="00540915">
        <w:rPr>
          <w:rFonts w:ascii="Times New Roman" w:hAnsi="Times New Roman" w:cs="Times New Roman"/>
          <w:szCs w:val="20"/>
        </w:rPr>
        <w:t xml:space="preserve"> IR, incidence rate; IRR, incidence rate ratio; CI, confidence interval</w:t>
      </w:r>
      <w:r w:rsidR="009E20AC">
        <w:rPr>
          <w:rFonts w:ascii="Times New Roman" w:hAnsi="Times New Roman" w:cs="Times New Roman"/>
          <w:szCs w:val="20"/>
        </w:rPr>
        <w:t>; IVIG, intravenous immunoglobulin</w:t>
      </w:r>
      <w:r w:rsidR="00332736">
        <w:rPr>
          <w:rFonts w:ascii="Times New Roman" w:hAnsi="Times New Roman" w:cs="Times New Roman"/>
          <w:szCs w:val="20"/>
        </w:rPr>
        <w:t xml:space="preserve">; </w:t>
      </w:r>
      <w:r w:rsidR="00332736" w:rsidRPr="00332736">
        <w:rPr>
          <w:rFonts w:ascii="Times New Roman" w:hAnsi="Times New Roman" w:cs="Times New Roman"/>
          <w:szCs w:val="20"/>
        </w:rPr>
        <w:t>ICD-10, International Classification of Diseases.</w:t>
      </w:r>
    </w:p>
    <w:p w14:paraId="58A3AF82" w14:textId="13BC25E7" w:rsidR="006B3908" w:rsidRDefault="007F1324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9DACCA3" w14:textId="5043C9A0" w:rsidR="006B3908" w:rsidRPr="00D70670" w:rsidRDefault="006B3908" w:rsidP="006B3908">
      <w:pPr>
        <w:rPr>
          <w:rFonts w:ascii="Times New Roman" w:hAnsi="Times New Roman" w:cs="Times New Roman"/>
          <w:sz w:val="24"/>
          <w:szCs w:val="24"/>
        </w:rPr>
      </w:pPr>
      <w:r w:rsidRPr="00C051F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is on the risk of encephalitis after COVID-19 vaccination </w:t>
      </w:r>
      <w:r w:rsidR="00B9383E">
        <w:rPr>
          <w:rFonts w:ascii="Times New Roman" w:hAnsi="Times New Roman" w:cs="Times New Roman"/>
          <w:sz w:val="24"/>
          <w:szCs w:val="24"/>
        </w:rPr>
        <w:t>in the modified study population</w:t>
      </w:r>
    </w:p>
    <w:tbl>
      <w:tblPr>
        <w:tblOverlap w:val="never"/>
        <w:tblW w:w="10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964"/>
        <w:gridCol w:w="964"/>
        <w:gridCol w:w="964"/>
        <w:gridCol w:w="964"/>
        <w:gridCol w:w="2438"/>
      </w:tblGrid>
      <w:tr w:rsidR="006B3908" w:rsidRPr="00D90121" w14:paraId="30D0376C" w14:textId="77777777" w:rsidTr="00366E87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E95112" w14:textId="77777777" w:rsidR="006B3908" w:rsidRPr="00D90121" w:rsidRDefault="006B3908" w:rsidP="00366E87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D800CC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No. Event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A3631B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Person-Years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1DEA35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</w:t>
            </w:r>
          </w:p>
        </w:tc>
        <w:tc>
          <w:tcPr>
            <w:tcW w:w="2438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AEE691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R (95% CI)</w:t>
            </w:r>
          </w:p>
        </w:tc>
      </w:tr>
      <w:tr w:rsidR="006B3908" w:rsidRPr="00D90121" w14:paraId="6F7567C4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EAEF8B" w14:textId="77777777" w:rsidR="006B3908" w:rsidRPr="00D90121" w:rsidRDefault="006B3908" w:rsidP="00366E87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F48202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2C70C1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EE5069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8FC41B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63123B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BF33C8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2438" w:type="dxa"/>
            <w:vMerge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324B09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</w:tr>
      <w:tr w:rsidR="006B3908" w:rsidRPr="00D90121" w14:paraId="4B38BBF2" w14:textId="77777777" w:rsidTr="00366E87">
        <w:trPr>
          <w:trHeight w:val="20"/>
        </w:trPr>
        <w:tc>
          <w:tcPr>
            <w:tcW w:w="10490" w:type="dxa"/>
            <w:gridSpan w:val="8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1ABFB2" w14:textId="6704B317" w:rsidR="006B3908" w:rsidRPr="0032409F" w:rsidRDefault="00BC24F1" w:rsidP="00366E87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xcluding </w:t>
            </w:r>
            <w:r w:rsidR="00084CE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ncephalitis </w:t>
            </w:r>
            <w:r w:rsidR="00D50FA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ases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with</w:t>
            </w:r>
            <w:r w:rsidR="008318A4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positive COVID-19 test </w:t>
            </w:r>
            <w:r w:rsidR="00D50FA8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90 days prior to COVID-19 vaccination</w:t>
            </w:r>
          </w:p>
        </w:tc>
      </w:tr>
      <w:tr w:rsidR="00535E4D" w:rsidRPr="00D90121" w14:paraId="727326FB" w14:textId="77777777" w:rsidTr="00084CEA">
        <w:trPr>
          <w:trHeight w:val="2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8F1A2A" w14:textId="77777777" w:rsidR="00535E4D" w:rsidRPr="00BC3B8A" w:rsidRDefault="00535E4D" w:rsidP="00535E4D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EBA2A3" w14:textId="7799DBD7" w:rsidR="00535E4D" w:rsidRPr="00BC3B8A" w:rsidRDefault="00535E4D" w:rsidP="00535E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5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CB17D6" w14:textId="6493C3EF" w:rsidR="00535E4D" w:rsidRPr="00BC3B8A" w:rsidRDefault="00535E4D" w:rsidP="00535E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45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5E57AA" w14:textId="13D09958" w:rsidR="00535E4D" w:rsidRPr="00BC3B8A" w:rsidRDefault="00535E4D" w:rsidP="00535E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34.8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55F664" w14:textId="44977F90" w:rsidR="00535E4D" w:rsidRPr="00BC3B8A" w:rsidRDefault="00535E4D" w:rsidP="00535E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69.3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DA27CF" w14:textId="030592CE" w:rsidR="00535E4D" w:rsidRPr="00BC3B8A" w:rsidRDefault="00535E4D" w:rsidP="00535E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6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35DCA2" w14:textId="07DD9400" w:rsidR="00535E4D" w:rsidRPr="00BC3B8A" w:rsidRDefault="00535E4D" w:rsidP="00535E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5E01AD" w14:textId="24A65FEB" w:rsidR="00535E4D" w:rsidRPr="00BC3B8A" w:rsidRDefault="002E7346" w:rsidP="00535E4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26 (1.08-1.47)</w:t>
            </w:r>
          </w:p>
        </w:tc>
      </w:tr>
      <w:tr w:rsidR="006B3908" w:rsidRPr="00D90121" w14:paraId="29FDC061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AB62EB" w14:textId="77777777" w:rsidR="006B3908" w:rsidRPr="00BC3B8A" w:rsidRDefault="006B3908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FEB567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81F6B3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E21967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F55F3B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5339F7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E3A946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E1B586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2E7346" w:rsidRPr="00D90121" w14:paraId="222607CA" w14:textId="77777777" w:rsidTr="00084CEA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CA15E5" w14:textId="77777777" w:rsidR="002E7346" w:rsidRPr="00D90121" w:rsidRDefault="002E7346" w:rsidP="002E7346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B69EB4" w14:textId="1D260384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F30ED2" w14:textId="5661AB14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8C674D" w14:textId="7BED0D15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0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63ED15" w14:textId="501BD145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69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8B1F10" w14:textId="56381A9C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3379E3" w14:textId="4161A4A5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AD7C178" w14:textId="4E23972D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19 (0.97-1.47)</w:t>
            </w:r>
          </w:p>
        </w:tc>
      </w:tr>
      <w:tr w:rsidR="002E7346" w:rsidRPr="00D90121" w14:paraId="0BB5835A" w14:textId="77777777" w:rsidTr="00084CEA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059924" w14:textId="77777777" w:rsidR="002E7346" w:rsidRPr="00D90121" w:rsidRDefault="002E7346" w:rsidP="002E7346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D0BBDD" w14:textId="59F61CD7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C3F98E" w14:textId="51BD4835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49A890" w14:textId="65880CDE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3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D445F8" w14:textId="2F6284E7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56.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8D3AFF" w14:textId="71916D1A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1D24CC" w14:textId="731380D1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198FFC" w14:textId="738ADA93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6 (0.76-1.20)</w:t>
            </w:r>
          </w:p>
        </w:tc>
      </w:tr>
      <w:tr w:rsidR="002E7346" w:rsidRPr="00D90121" w14:paraId="5D9CA24B" w14:textId="77777777" w:rsidTr="00084CEA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7CCE24" w14:textId="77777777" w:rsidR="002E7346" w:rsidRPr="00D90121" w:rsidRDefault="002E7346" w:rsidP="002E7346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FD08A1" w14:textId="4E41D43A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40E240" w14:textId="4E778A1D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34A251" w14:textId="5AFA5A98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1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43DAF0" w14:textId="51724DD0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8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32F70A" w14:textId="2920012D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7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3C09E8" w14:textId="4BD9E24E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E734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94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54E9DE" w14:textId="5F053B99" w:rsidR="002E7346" w:rsidRPr="00BC3B8A" w:rsidRDefault="002E7346" w:rsidP="002E7346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2 (0.67-1.28)</w:t>
            </w:r>
          </w:p>
        </w:tc>
      </w:tr>
      <w:tr w:rsidR="006B3908" w:rsidRPr="00D90121" w14:paraId="09A71575" w14:textId="77777777" w:rsidTr="00366E87">
        <w:trPr>
          <w:trHeight w:val="20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0AFD5F" w14:textId="575C7E43" w:rsidR="006B3908" w:rsidRPr="003A7057" w:rsidRDefault="00D50FA8" w:rsidP="00366E87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xcluding </w:t>
            </w:r>
            <w:r w:rsidR="00084CE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ncephalitis 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cases with positive COVID-19 test </w:t>
            </w:r>
            <w:r w:rsidR="001D15F5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prior to encephalitis diagnosis</w:t>
            </w:r>
          </w:p>
        </w:tc>
      </w:tr>
      <w:tr w:rsidR="008E5411" w:rsidRPr="00D90121" w14:paraId="722ED99B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EEEB37" w14:textId="77777777" w:rsidR="008E5411" w:rsidRPr="00BC3B8A" w:rsidRDefault="008E5411" w:rsidP="008E5411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C28249" w14:textId="73DEDACE" w:rsidR="008E5411" w:rsidRPr="003A7057" w:rsidRDefault="008E5411" w:rsidP="008E54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0CF42C" w14:textId="477D0ECA" w:rsidR="008E5411" w:rsidRPr="003A7057" w:rsidRDefault="008E5411" w:rsidP="008E54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002B07" w14:textId="23AD4243" w:rsidR="008E5411" w:rsidRPr="003A7057" w:rsidRDefault="008E5411" w:rsidP="008E54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28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7F8CE0" w14:textId="48D3C6E0" w:rsidR="008E5411" w:rsidRPr="003A7057" w:rsidRDefault="008E5411" w:rsidP="008E54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57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4C4558" w14:textId="7F816499" w:rsidR="008E5411" w:rsidRPr="003A7057" w:rsidRDefault="008E5411" w:rsidP="008E54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0CFDE3" w14:textId="21FD50FF" w:rsidR="008E5411" w:rsidRPr="003A7057" w:rsidRDefault="008E5411" w:rsidP="008E54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74BACB" w14:textId="487F9C32" w:rsidR="008E5411" w:rsidRPr="003A7057" w:rsidRDefault="008E5411" w:rsidP="008E54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29 (1.10-1.50)</w:t>
            </w:r>
          </w:p>
        </w:tc>
      </w:tr>
      <w:tr w:rsidR="006B3908" w:rsidRPr="00D90121" w14:paraId="2C2EE6AE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5F03AD" w14:textId="77777777" w:rsidR="006B3908" w:rsidRPr="00BC3B8A" w:rsidRDefault="006B3908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1CBAC4" w14:textId="77777777" w:rsidR="006B3908" w:rsidRPr="003A7057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35F6E0" w14:textId="77777777" w:rsidR="006B3908" w:rsidRPr="003A7057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4CCB04" w14:textId="77777777" w:rsidR="006B3908" w:rsidRPr="003A7057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15118D" w14:textId="77777777" w:rsidR="006B3908" w:rsidRPr="003A7057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4F116E" w14:textId="77777777" w:rsidR="006B3908" w:rsidRPr="003A7057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5CA68B" w14:textId="77777777" w:rsidR="006B3908" w:rsidRPr="003A7057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6DE674" w14:textId="750BC97F" w:rsidR="006B3908" w:rsidRPr="003A7057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2294A" w:rsidRPr="00D90121" w14:paraId="6FF02A35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54627A" w14:textId="77777777" w:rsidR="0072294A" w:rsidRPr="00BC3B8A" w:rsidRDefault="0072294A" w:rsidP="0072294A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529DD1" w14:textId="53588ED6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7D16F1" w14:textId="076C894D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E60859" w14:textId="69DC157A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7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DB0E49" w14:textId="3B30E69A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57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BFB2BB" w14:textId="5E0B7065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3869DB" w14:textId="77E3B359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41D0B2" w14:textId="06348F48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21 (0.99-1.50)</w:t>
            </w:r>
          </w:p>
        </w:tc>
      </w:tr>
      <w:tr w:rsidR="0072294A" w:rsidRPr="00D90121" w14:paraId="50656448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902285" w14:textId="77777777" w:rsidR="0072294A" w:rsidRPr="00BC3B8A" w:rsidRDefault="0072294A" w:rsidP="0072294A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893E7B" w14:textId="7564434E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2EB965" w14:textId="22770FC8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3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8B20D3" w14:textId="4CA53CA7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0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76FCEB" w14:textId="7A14BA11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46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D19B0B" w14:textId="0833117F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35AD0A" w14:textId="2A32D73B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8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3C53BE" w14:textId="18656574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7 (0.78-1.23)</w:t>
            </w:r>
          </w:p>
        </w:tc>
      </w:tr>
      <w:tr w:rsidR="0072294A" w:rsidRPr="00D90121" w14:paraId="2FFF04AB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C50A34" w14:textId="77777777" w:rsidR="0072294A" w:rsidRPr="00BC3B8A" w:rsidRDefault="0072294A" w:rsidP="0072294A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2543E3" w14:textId="7B77BEB5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AA0A85" w14:textId="3BDC2283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626CDB" w14:textId="0724BFB4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0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F6CD8C" w14:textId="27DB1424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7.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385257" w14:textId="1AA061F4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8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BBD5AF" w14:textId="15DA7BF3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72294A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.00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015AA3" w14:textId="24710E79" w:rsidR="0072294A" w:rsidRPr="003A7057" w:rsidRDefault="0072294A" w:rsidP="0072294A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4 (0.68-1.30)</w:t>
            </w:r>
          </w:p>
        </w:tc>
      </w:tr>
      <w:tr w:rsidR="006B3908" w:rsidRPr="00D90121" w14:paraId="1EF98BEC" w14:textId="77777777" w:rsidTr="00366E87">
        <w:trPr>
          <w:trHeight w:val="20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62EBB6" w14:textId="47967744" w:rsidR="006B3908" w:rsidRPr="00D87E6F" w:rsidRDefault="00F37AC7" w:rsidP="00366E87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E</w:t>
            </w:r>
            <w:r w:rsidRPr="00F37AC7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xcluding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encephalitis</w:t>
            </w:r>
            <w:r w:rsidRPr="00F37AC7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ases who died during the 240-day observation period</w:t>
            </w:r>
          </w:p>
        </w:tc>
      </w:tr>
      <w:tr w:rsidR="00081CCD" w:rsidRPr="00BC3B8A" w14:paraId="6622F88C" w14:textId="77777777" w:rsidTr="000A4C7A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79984D" w14:textId="77777777" w:rsidR="00081CCD" w:rsidRPr="008E4F00" w:rsidRDefault="00081CCD" w:rsidP="00081CCD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verall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D4AB52" w14:textId="4E507DA3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5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BD5177" w14:textId="00F0BD3F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EB128E" w14:textId="2E98C3FF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33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33A0A3" w14:textId="35A3EAA0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65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A658E4" w14:textId="6C6CCB0F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AD0E33" w14:textId="24B6F92F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069F88" w14:textId="3B622744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29 (1.11-1.50)</w:t>
            </w:r>
          </w:p>
        </w:tc>
      </w:tr>
      <w:tr w:rsidR="006B3908" w:rsidRPr="00D90121" w14:paraId="46BD37C1" w14:textId="77777777" w:rsidTr="000A4C7A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61263" w14:textId="77777777" w:rsidR="006B3908" w:rsidRPr="008E4F00" w:rsidRDefault="006B3908" w:rsidP="00366E87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1C3FA7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C29B6C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D14916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EDBC70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6300CF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22E33B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744D10" w14:textId="77777777" w:rsidR="006B3908" w:rsidRPr="00D90121" w:rsidRDefault="006B3908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81CCD" w:rsidRPr="00BC3B8A" w14:paraId="7F459083" w14:textId="77777777" w:rsidTr="000A4C7A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10B1E4" w14:textId="77777777" w:rsidR="00081CCD" w:rsidRPr="00D90121" w:rsidRDefault="00081CCD" w:rsidP="00081CCD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st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855C4E" w14:textId="7D975E29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0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330C6D" w14:textId="330458BC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3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70A79C" w14:textId="48CCF84B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9.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DAE8BB" w14:textId="7A5E2079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65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1F3EB4" w14:textId="0810A9E3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B54108" w14:textId="02521A8C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8C87E0" w14:textId="43F788AD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22 (0.99-1.50)</w:t>
            </w:r>
          </w:p>
        </w:tc>
      </w:tr>
      <w:tr w:rsidR="00081CCD" w:rsidRPr="00BC3B8A" w14:paraId="0343BD54" w14:textId="77777777" w:rsidTr="000A4C7A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5E043" w14:textId="77777777" w:rsidR="00081CCD" w:rsidRPr="00D90121" w:rsidRDefault="00081CCD" w:rsidP="00081CCD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nd do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3928C2" w14:textId="22D11F5D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DD59B8" w14:textId="4BACF699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2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C7A703" w14:textId="457D24D2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2.5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5ED649" w14:textId="6CFA72F0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53.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4F9134" w14:textId="5F185B8B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8233D5" w14:textId="447CD52A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9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0B5835" w14:textId="56312049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8 (0.78-1.24)</w:t>
            </w:r>
          </w:p>
        </w:tc>
      </w:tr>
      <w:tr w:rsidR="00081CCD" w:rsidRPr="00BC3B8A" w14:paraId="5EDE85F2" w14:textId="77777777" w:rsidTr="000A4C7A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C2EB59" w14:textId="77777777" w:rsidR="00081CCD" w:rsidRPr="00D90121" w:rsidRDefault="00081CCD" w:rsidP="00081CCD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d do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CB9923" w14:textId="040A74CB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BEC275" w14:textId="202F3CA1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36EE2D" w14:textId="4F35BEC2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1.2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5C0EDC" w14:textId="5BE4033F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8.2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B2F7F1" w14:textId="555D81DE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73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DED994" w14:textId="7F4C16C2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81CC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91 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4DD483" w14:textId="26E2409C" w:rsidR="00081CCD" w:rsidRPr="00BC3B8A" w:rsidRDefault="00081CCD" w:rsidP="00081CCD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4 (0.68-1.30)</w:t>
            </w:r>
          </w:p>
        </w:tc>
      </w:tr>
    </w:tbl>
    <w:p w14:paraId="19C58562" w14:textId="0E585097" w:rsidR="006B3908" w:rsidRPr="00540915" w:rsidRDefault="006B3908" w:rsidP="006B3908">
      <w:pPr>
        <w:spacing w:after="0"/>
        <w:rPr>
          <w:rFonts w:ascii="Times New Roman" w:hAnsi="Times New Roman" w:cs="Times New Roman"/>
          <w:szCs w:val="20"/>
        </w:rPr>
      </w:pPr>
      <w:r w:rsidRPr="00540915">
        <w:rPr>
          <w:rFonts w:ascii="Times New Roman" w:hAnsi="Times New Roman" w:cs="Times New Roman" w:hint="eastAsia"/>
          <w:szCs w:val="20"/>
        </w:rPr>
        <w:t>A</w:t>
      </w:r>
      <w:r w:rsidRPr="00540915">
        <w:rPr>
          <w:rFonts w:ascii="Times New Roman" w:hAnsi="Times New Roman" w:cs="Times New Roman"/>
          <w:szCs w:val="20"/>
        </w:rPr>
        <w:t xml:space="preserve">bbreviations: </w:t>
      </w:r>
      <w:r w:rsidR="00081CCD">
        <w:rPr>
          <w:rFonts w:ascii="Times New Roman" w:hAnsi="Times New Roman" w:cs="Times New Roman"/>
          <w:szCs w:val="20"/>
        </w:rPr>
        <w:t xml:space="preserve">COVID-19, coronavirus infectious disease 2019; </w:t>
      </w:r>
      <w:r w:rsidRPr="00540915">
        <w:rPr>
          <w:rFonts w:ascii="Times New Roman" w:hAnsi="Times New Roman" w:cs="Times New Roman"/>
          <w:szCs w:val="20"/>
        </w:rPr>
        <w:t>IR, incidence rate; IRR, incidence rate ratio; CI, confidence interval</w:t>
      </w:r>
      <w:r w:rsidR="00EE7E16">
        <w:rPr>
          <w:rFonts w:ascii="Times New Roman" w:hAnsi="Times New Roman" w:cs="Times New Roman"/>
          <w:szCs w:val="20"/>
        </w:rPr>
        <w:t>.</w:t>
      </w:r>
      <w:r w:rsidR="00081CCD">
        <w:rPr>
          <w:rFonts w:ascii="Times New Roman" w:hAnsi="Times New Roman" w:cs="Times New Roman"/>
          <w:szCs w:val="20"/>
        </w:rPr>
        <w:t xml:space="preserve"> </w:t>
      </w:r>
    </w:p>
    <w:p w14:paraId="6EF4367A" w14:textId="6A445C2C" w:rsidR="00084CEA" w:rsidRDefault="00084CEA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C11242" w14:textId="43E24D50" w:rsidR="007F1324" w:rsidRDefault="007F1324" w:rsidP="007F1324">
      <w:pPr>
        <w:rPr>
          <w:rFonts w:ascii="Times New Roman" w:hAnsi="Times New Roman" w:cs="Times New Roman"/>
          <w:sz w:val="24"/>
          <w:szCs w:val="24"/>
        </w:rPr>
      </w:pPr>
      <w:r w:rsidRPr="00374E73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374E73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081CCD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374E7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ubgroup analysis on the risk of meningitis after COVID-19 vaccination according to the selected characteristics</w:t>
      </w:r>
    </w:p>
    <w:tbl>
      <w:tblPr>
        <w:tblOverlap w:val="never"/>
        <w:tblW w:w="10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964"/>
        <w:gridCol w:w="964"/>
        <w:gridCol w:w="964"/>
        <w:gridCol w:w="964"/>
        <w:gridCol w:w="2438"/>
      </w:tblGrid>
      <w:tr w:rsidR="007F1324" w:rsidRPr="00D90121" w14:paraId="64E26A4B" w14:textId="77777777" w:rsidTr="00366E87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E64FFC" w14:textId="77777777" w:rsidR="007F1324" w:rsidRPr="00D90121" w:rsidRDefault="007F1324" w:rsidP="00366E87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974081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No. Event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92530D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Person-Years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8910CA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</w:t>
            </w:r>
          </w:p>
        </w:tc>
        <w:tc>
          <w:tcPr>
            <w:tcW w:w="2438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55BA8D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R (95% CI)</w:t>
            </w:r>
          </w:p>
        </w:tc>
      </w:tr>
      <w:tr w:rsidR="007F1324" w:rsidRPr="00D90121" w14:paraId="66FF26AD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14B7FE" w14:textId="77777777" w:rsidR="007F1324" w:rsidRPr="00D90121" w:rsidRDefault="007F1324" w:rsidP="00366E87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36D47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E42D1C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DA36FCD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04E338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8D835B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FF513C0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2438" w:type="dxa"/>
            <w:vMerge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03707C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</w:tr>
      <w:tr w:rsidR="007F1324" w:rsidRPr="00D90121" w14:paraId="0D5342F6" w14:textId="77777777" w:rsidTr="00366E87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7BAEAF" w14:textId="77777777" w:rsidR="007F1324" w:rsidRPr="00D90121" w:rsidRDefault="007F1324" w:rsidP="00366E87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Meningitis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E968BB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63C320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415966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0F6F6E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328C79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440307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35142A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1324" w:rsidRPr="00D90121" w14:paraId="5F4E9EA3" w14:textId="77777777" w:rsidTr="00366E87">
        <w:trPr>
          <w:trHeight w:val="2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3C9795" w14:textId="77777777" w:rsidR="007F1324" w:rsidRPr="00BC3B8A" w:rsidRDefault="007F1324" w:rsidP="00366E87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>
              <w:rPr>
                <w:rFonts w:ascii="Times New Roman" w:eastAsia="굴림" w:hAnsi="Times New Roman" w:cs="Times New Roman" w:hint="eastAsia"/>
                <w:b/>
                <w:bCs/>
                <w:color w:val="000000"/>
                <w:szCs w:val="20"/>
              </w:rPr>
              <w:t>A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  <w:t>ge group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8FFC29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C959E0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89F449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6D95EC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1D4CD0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188561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C1AE75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1324" w:rsidRPr="00D90121" w14:paraId="7A235956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28AEC6" w14:textId="77777777" w:rsidR="007F1324" w:rsidRPr="00F378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8-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C5E0C9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4D465A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7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90C18A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75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5D929D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72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CE75CF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8A923D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191ABB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3 </w:t>
            </w:r>
            <w:r w:rsidRPr="00AF106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4-1.16)</w:t>
            </w:r>
          </w:p>
        </w:tc>
      </w:tr>
      <w:tr w:rsidR="007F1324" w:rsidRPr="00D90121" w14:paraId="28B42B4C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273D8A" w14:textId="77777777" w:rsidR="007F1324" w:rsidRPr="00D90121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70B65E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1108D1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8C1D81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5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54C710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23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658B8D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A778CA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D1ABB0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3 </w:t>
            </w:r>
            <w:r w:rsidRPr="00AF106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86-1.49)</w:t>
            </w:r>
          </w:p>
        </w:tc>
      </w:tr>
      <w:tr w:rsidR="007F1324" w:rsidRPr="00D90121" w14:paraId="51870145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EDCA78" w14:textId="77777777" w:rsidR="007F1324" w:rsidRPr="00D90121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7D187D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214469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3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4A312E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8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4DA507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92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C0C5ED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75DA69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48A24B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9 </w:t>
            </w:r>
            <w:r w:rsidRPr="00AF106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2-1.35)</w:t>
            </w:r>
          </w:p>
        </w:tc>
      </w:tr>
      <w:tr w:rsidR="007F1324" w:rsidRPr="00D90121" w14:paraId="5E540CFF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488EBB" w14:textId="77777777" w:rsidR="007F1324" w:rsidRPr="00D90121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986D88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AECCD3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2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F4B35C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1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91C229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79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D294C1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A1A5AE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1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5DB777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89 </w:t>
            </w:r>
            <w:r w:rsidRPr="00AF106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63-1.27)</w:t>
            </w:r>
          </w:p>
        </w:tc>
      </w:tr>
      <w:tr w:rsidR="007F1324" w:rsidRPr="00D90121" w14:paraId="338C1857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837863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60-6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AE616E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DC8F47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2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717A38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3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6AB80B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84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236804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5A628E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5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83BA3B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1 </w:t>
            </w:r>
            <w:r w:rsidRPr="00AF106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97-1.78)</w:t>
            </w:r>
          </w:p>
        </w:tc>
      </w:tr>
      <w:tr w:rsidR="007F1324" w:rsidRPr="00D90121" w14:paraId="4D161172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8E9035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0-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3F097D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5BB7C8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A65669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1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4DE36C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5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1A6193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1E3F36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6BC94C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1 </w:t>
            </w:r>
            <w:r w:rsidRPr="00AF106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67-1.52)</w:t>
            </w:r>
          </w:p>
        </w:tc>
      </w:tr>
      <w:tr w:rsidR="007F1324" w:rsidRPr="00D90121" w14:paraId="40BE8747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A81C07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0+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6481BAC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5A7B3C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36A042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8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AF00BB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2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BBF056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FFC405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7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0FD72B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5 </w:t>
            </w:r>
            <w:r w:rsidRPr="00AF106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58-1.89)</w:t>
            </w:r>
          </w:p>
        </w:tc>
      </w:tr>
      <w:tr w:rsidR="007F1324" w:rsidRPr="00D90121" w14:paraId="4FEB2A78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5895F8" w14:textId="77777777" w:rsidR="007F1324" w:rsidRPr="00F37824" w:rsidRDefault="007F1324" w:rsidP="00366E87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37824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F37824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ex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7E2981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0B0E9B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3C3ADC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AAC8A4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DFF054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139B8E" w14:textId="77777777" w:rsidR="007F1324" w:rsidRPr="00BC3B8A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439D02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1324" w:rsidRPr="00D90121" w14:paraId="4111C00A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C92825" w14:textId="77777777" w:rsidR="007F1324" w:rsidRPr="00F378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F37824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M</w:t>
            </w:r>
            <w:r w:rsidRPr="00F3782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15D228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2C23A5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6045FD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31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69B49A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23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4272E8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3EE49C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D4DC3C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8 </w:t>
            </w:r>
            <w:r w:rsidRPr="00AF106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83-1.16)</w:t>
            </w:r>
          </w:p>
        </w:tc>
      </w:tr>
      <w:tr w:rsidR="007F1324" w:rsidRPr="00D90121" w14:paraId="26E3729A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011C18" w14:textId="77777777" w:rsidR="007F1324" w:rsidRPr="00BC3B8A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F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ma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9FA41B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675C0D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6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5433A10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21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175266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05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C1040B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C516E7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0C6DF6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F1063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8 </w:t>
            </w:r>
            <w:r w:rsidRPr="00AF1063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91-1.28)</w:t>
            </w:r>
          </w:p>
        </w:tc>
      </w:tr>
      <w:tr w:rsidR="007F1324" w:rsidRPr="00D90121" w14:paraId="7BBDE0AB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B037B6" w14:textId="77777777" w:rsidR="007F1324" w:rsidRPr="00D06089" w:rsidRDefault="007F1324" w:rsidP="00366E87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06089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C</w:t>
            </w:r>
            <w:r w:rsidRPr="00D06089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morbiditi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56430B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56D5A4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4EA37B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E29AA5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539A89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5C5781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95D29E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7F1324" w:rsidRPr="00D90121" w14:paraId="29474166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610831" w14:textId="77777777" w:rsidR="007F1324" w:rsidRPr="00BC3B8A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CI &lt;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84143F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5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098391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9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08FA83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33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7F4D34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82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C1A705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315091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ECBE24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.99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(0.87-1.12)</w:t>
            </w: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 </w:t>
            </w:r>
          </w:p>
        </w:tc>
      </w:tr>
      <w:tr w:rsidR="007F1324" w:rsidRPr="00D90121" w14:paraId="0AD4F915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A4A31F" w14:textId="77777777" w:rsidR="007F1324" w:rsidRPr="00BC3B8A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CCI 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≥</w:t>
            </w: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12B787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1772AA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969535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9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E70DF6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6.5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0F6BF0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1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AC9A4D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A833B7" w14:textId="77777777" w:rsidR="007F1324" w:rsidRPr="00D90121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4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04-2.29)</w:t>
            </w:r>
          </w:p>
        </w:tc>
      </w:tr>
      <w:tr w:rsidR="007F1324" w:rsidRPr="00D90121" w14:paraId="49BCA127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644903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Myocardial infarction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51BC46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B0AE82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238C57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CBBAA6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.7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C4525D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31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988E60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9AFBD9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5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41-5.80)</w:t>
            </w:r>
          </w:p>
        </w:tc>
      </w:tr>
      <w:tr w:rsidR="007F1324" w:rsidRPr="00D90121" w14:paraId="12B635B7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7F2F9B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ongestive heart failur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52305C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163E92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6B3857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7.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5D1828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8.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7472FF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61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6C90E1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FEE57A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18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20-3.95)</w:t>
            </w:r>
          </w:p>
        </w:tc>
      </w:tr>
      <w:tr w:rsidR="007F1324" w:rsidRPr="00D90121" w14:paraId="189B60DD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377063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eripheral vascular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DF8E09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58C3B8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591227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9.9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1A57BB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1.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A47A8D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FE2FFE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83E2AB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1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66-1.54)</w:t>
            </w:r>
          </w:p>
        </w:tc>
      </w:tr>
      <w:tr w:rsidR="007F1324" w:rsidRPr="00D90121" w14:paraId="725D5613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DFAE3F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erebrovascular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2C5497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B61D6B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934F62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4.1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5967AE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8.8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EB221A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4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881983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478245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3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7-1.97)</w:t>
            </w:r>
          </w:p>
        </w:tc>
      </w:tr>
      <w:tr w:rsidR="007F1324" w:rsidRPr="00D90121" w14:paraId="506BC846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BBFBE9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ementia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BBC76E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DE79C3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F22486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9.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701E17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7.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3F4A79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18CFF0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EDE4B5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0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5-2.26)</w:t>
            </w:r>
          </w:p>
        </w:tc>
      </w:tr>
      <w:tr w:rsidR="007F1324" w:rsidRPr="00D90121" w14:paraId="62664223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EEFB12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hronic pulmonary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22D2FB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04C12C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5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739499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9.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185C5E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8.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9C511F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E0FD56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639560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7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9-1.44)</w:t>
            </w:r>
          </w:p>
        </w:tc>
      </w:tr>
      <w:tr w:rsidR="007F1324" w:rsidRPr="00D90121" w14:paraId="04E5D016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0436BF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heumatic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B504CC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85BD8E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C5DA4F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8.8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54EDDA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0.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35A648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04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38C2B7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5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92C6E9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3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87-3.03)</w:t>
            </w:r>
          </w:p>
        </w:tc>
      </w:tr>
      <w:tr w:rsidR="007F1324" w:rsidRPr="00D90121" w14:paraId="68A6720F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6C7DA2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eptic ulcer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1C9F0D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0E581D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3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5738AF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7.7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268C3C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92.1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DE9A9C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DE3115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0DC75F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24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92-1.66)</w:t>
            </w:r>
          </w:p>
        </w:tc>
      </w:tr>
      <w:tr w:rsidR="007F1324" w:rsidRPr="00D90121" w14:paraId="09FE6BA4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728E87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epatic</w:t>
            </w: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D2AC28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234F93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8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B09A77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8.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227577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17.4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010C7B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4891A4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081AF2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5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2-1.25)</w:t>
            </w:r>
          </w:p>
        </w:tc>
      </w:tr>
      <w:tr w:rsidR="007F1324" w:rsidRPr="00D90121" w14:paraId="1D1C87EB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742F20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40891D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D8D0A3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4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C8DDE8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8.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F5DBF4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2.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041534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AE4595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B028DD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8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2-1.33)</w:t>
            </w:r>
          </w:p>
        </w:tc>
      </w:tr>
      <w:tr w:rsidR="007F1324" w:rsidRPr="00D90121" w14:paraId="1BC6F5BF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970FD8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Renal disea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47CAA1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355151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7D4733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.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2140E6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5.0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C39B6F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2ED009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0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EFB387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80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37-1.71)</w:t>
            </w:r>
          </w:p>
        </w:tc>
      </w:tr>
      <w:tr w:rsidR="007F1324" w:rsidRPr="00D90121" w14:paraId="265742C9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CE609A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ancer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5CC0F9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63DFCE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3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8DC963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2.8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73B601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0.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1A1271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0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4236DE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1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3FB6DF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4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87-2.38)</w:t>
            </w:r>
          </w:p>
        </w:tc>
      </w:tr>
      <w:tr w:rsidR="007F1324" w:rsidRPr="00D90121" w14:paraId="1A80C195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9CE37" w14:textId="77777777" w:rsidR="007F1324" w:rsidRDefault="007F1324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3170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IV infection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5912D6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346327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CC869E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551EC2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89DDA1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084BB8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4DB0B5" w14:textId="77777777" w:rsidR="007F1324" w:rsidRPr="00581A65" w:rsidRDefault="007F1324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D3A4F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87 </w:t>
            </w:r>
            <w:r w:rsidRPr="00AD3A4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11-6.73)</w:t>
            </w:r>
          </w:p>
        </w:tc>
      </w:tr>
    </w:tbl>
    <w:p w14:paraId="588F42F3" w14:textId="4A01285B" w:rsidR="007F1324" w:rsidRPr="003272DB" w:rsidRDefault="007F1324" w:rsidP="007F1324">
      <w:pPr>
        <w:spacing w:after="0"/>
        <w:rPr>
          <w:rFonts w:ascii="Times New Roman" w:hAnsi="Times New Roman" w:cs="Times New Roman"/>
          <w:szCs w:val="20"/>
        </w:rPr>
      </w:pPr>
      <w:r w:rsidRPr="003272DB">
        <w:rPr>
          <w:rFonts w:ascii="Times New Roman" w:hAnsi="Times New Roman" w:cs="Times New Roman" w:hint="eastAsia"/>
          <w:szCs w:val="20"/>
        </w:rPr>
        <w:t>A</w:t>
      </w:r>
      <w:r w:rsidRPr="003272DB">
        <w:rPr>
          <w:rFonts w:ascii="Times New Roman" w:hAnsi="Times New Roman" w:cs="Times New Roman"/>
          <w:szCs w:val="20"/>
        </w:rPr>
        <w:t xml:space="preserve">bbreviations: </w:t>
      </w:r>
      <w:r w:rsidR="00081CCD">
        <w:rPr>
          <w:rFonts w:ascii="Times New Roman" w:hAnsi="Times New Roman" w:cs="Times New Roman"/>
          <w:szCs w:val="20"/>
        </w:rPr>
        <w:t xml:space="preserve">COVID-19, coronavirus infectious disease 2019; </w:t>
      </w:r>
      <w:r w:rsidRPr="003272DB">
        <w:rPr>
          <w:rFonts w:ascii="Times New Roman" w:hAnsi="Times New Roman" w:cs="Times New Roman"/>
          <w:szCs w:val="20"/>
        </w:rPr>
        <w:t>IR, incidence rate; IRR, incidence rate ratio; CI, confidence interval; CCI, Charlson comorbidity index; HIV, human immunodeficiency virus.</w:t>
      </w:r>
    </w:p>
    <w:p w14:paraId="53A49A52" w14:textId="77777777" w:rsidR="0032409F" w:rsidRPr="0032409F" w:rsidRDefault="0032409F" w:rsidP="00E00E0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2B32A24F" w14:textId="517DF030" w:rsidR="00540915" w:rsidRDefault="0054091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8710B93" w14:textId="2E818A6B" w:rsidR="00540915" w:rsidRPr="00D70670" w:rsidRDefault="00540915" w:rsidP="00540915">
      <w:pPr>
        <w:rPr>
          <w:rFonts w:ascii="Times New Roman" w:hAnsi="Times New Roman" w:cs="Times New Roman"/>
          <w:sz w:val="24"/>
          <w:szCs w:val="24"/>
        </w:rPr>
      </w:pPr>
      <w:r w:rsidRPr="00C051F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081CCD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is on the risk of </w:t>
      </w:r>
      <w:r w:rsidR="00066F71">
        <w:rPr>
          <w:rFonts w:ascii="Times New Roman" w:hAnsi="Times New Roman" w:cs="Times New Roman"/>
          <w:sz w:val="24"/>
          <w:szCs w:val="24"/>
        </w:rPr>
        <w:t>meningitis</w:t>
      </w:r>
      <w:r>
        <w:rPr>
          <w:rFonts w:ascii="Times New Roman" w:hAnsi="Times New Roman" w:cs="Times New Roman"/>
          <w:sz w:val="24"/>
          <w:szCs w:val="24"/>
        </w:rPr>
        <w:t xml:space="preserve"> after COVID-19 vaccination by varying the risk window </w:t>
      </w:r>
      <w:proofErr w:type="gramStart"/>
      <w:r>
        <w:rPr>
          <w:rFonts w:ascii="Times New Roman" w:hAnsi="Times New Roman" w:cs="Times New Roman"/>
          <w:sz w:val="24"/>
          <w:szCs w:val="24"/>
        </w:rPr>
        <w:t>lengths</w:t>
      </w:r>
      <w:proofErr w:type="gramEnd"/>
    </w:p>
    <w:tbl>
      <w:tblPr>
        <w:tblOverlap w:val="never"/>
        <w:tblW w:w="10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964"/>
        <w:gridCol w:w="964"/>
        <w:gridCol w:w="964"/>
        <w:gridCol w:w="964"/>
        <w:gridCol w:w="2438"/>
      </w:tblGrid>
      <w:tr w:rsidR="00540915" w:rsidRPr="00D90121" w14:paraId="6CEAD806" w14:textId="77777777" w:rsidTr="00A67F11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D60495" w14:textId="77777777" w:rsidR="00540915" w:rsidRPr="00D90121" w:rsidRDefault="00540915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7A9D78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No. Event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F80086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Person-Years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38FF28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</w:t>
            </w:r>
          </w:p>
        </w:tc>
        <w:tc>
          <w:tcPr>
            <w:tcW w:w="2438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A15946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R (95% CI)</w:t>
            </w:r>
          </w:p>
        </w:tc>
      </w:tr>
      <w:tr w:rsidR="00540915" w:rsidRPr="00D90121" w14:paraId="622C4A18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86E594A" w14:textId="77777777" w:rsidR="00540915" w:rsidRPr="00D90121" w:rsidRDefault="00540915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643025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97C11F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D8BF9E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3BE5E4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EF3F56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5D821C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2438" w:type="dxa"/>
            <w:vMerge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554B09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</w:tr>
      <w:tr w:rsidR="00540915" w:rsidRPr="00D90121" w14:paraId="73EAFDD8" w14:textId="77777777" w:rsidTr="00A67F11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2372E7" w14:textId="77777777" w:rsidR="00540915" w:rsidRPr="00D90121" w:rsidRDefault="00540915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R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sk window 1-14 days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FBEF3E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1609DE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857C83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0698F7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26FA5F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5FE2A9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872032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66F71" w:rsidRPr="00D90121" w14:paraId="7D49E4F7" w14:textId="77777777" w:rsidTr="00A67F11">
        <w:trPr>
          <w:trHeight w:val="2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194606" w14:textId="77777777" w:rsidR="00066F71" w:rsidRPr="00BC3B8A" w:rsidRDefault="00066F71" w:rsidP="00066F71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A02613" w14:textId="35E46AAE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82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E19533" w14:textId="496726F8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180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C258763" w14:textId="0DD5589C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30.0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6C7D435" w14:textId="587A8128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752.3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24B6AA" w14:textId="67A615B4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0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80878D" w14:textId="10899646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DD065D" w14:textId="02992DF3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89 </w:t>
            </w:r>
            <w:r w:rsidRPr="00066F7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6-1.04)</w:t>
            </w:r>
          </w:p>
        </w:tc>
      </w:tr>
      <w:tr w:rsidR="00540915" w:rsidRPr="00D90121" w14:paraId="365BEFA9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E1C700" w14:textId="77777777" w:rsidR="00540915" w:rsidRPr="00BC3B8A" w:rsidRDefault="00540915" w:rsidP="00A67F11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9C1ACC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BCEF1B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2DC755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44F0B4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D307B9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DC3859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6A76C9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66F71" w:rsidRPr="00D90121" w14:paraId="122BDBC1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05FCCB" w14:textId="77777777" w:rsidR="00066F71" w:rsidRPr="00D90121" w:rsidRDefault="00066F71" w:rsidP="00066F71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BF956C" w14:textId="755B53CE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D40103" w14:textId="78FCD76E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18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37C119" w14:textId="684E4DF8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5.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F7CB6D" w14:textId="14401F09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752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43EB71" w14:textId="6685DEAE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AC1587" w14:textId="3AD16CCD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C2E730" w14:textId="609C1CCB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3 </w:t>
            </w:r>
            <w:r w:rsidRPr="00066F7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4-1.17)</w:t>
            </w:r>
          </w:p>
        </w:tc>
      </w:tr>
      <w:tr w:rsidR="00066F71" w:rsidRPr="00D90121" w14:paraId="2B31BCCB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9A413F" w14:textId="77777777" w:rsidR="00066F71" w:rsidRPr="00D90121" w:rsidRDefault="00066F71" w:rsidP="00066F71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C5E854" w14:textId="011A22C3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6E9B35" w14:textId="37F1EEFF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0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451F0B" w14:textId="2DAFDCBE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9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C493DB" w14:textId="71CE6D9F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49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690E7F" w14:textId="0168C8F7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5E2B74" w14:textId="0B0D7382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B5CACB" w14:textId="48CF63B5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83 </w:t>
            </w:r>
            <w:r w:rsidRPr="00066F7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65-1.06)</w:t>
            </w:r>
          </w:p>
        </w:tc>
      </w:tr>
      <w:tr w:rsidR="00066F71" w:rsidRPr="00D90121" w14:paraId="5F87EF00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2472B7" w14:textId="77777777" w:rsidR="00066F71" w:rsidRPr="00D90121" w:rsidRDefault="00066F71" w:rsidP="00066F71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1AE72" w14:textId="3DFFAB05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9E2EB2" w14:textId="7797F8E6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722FFE" w14:textId="266AC370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5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A7E821" w14:textId="4F17D720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92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81376A" w14:textId="2D80AF7F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37E041" w14:textId="7ACBAA9F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87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31C77" w14:textId="757C4FA1" w:rsidR="00066F71" w:rsidRPr="00BC3B8A" w:rsidRDefault="00066F71" w:rsidP="00066F7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066F71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72 </w:t>
            </w:r>
            <w:r w:rsidRPr="00066F7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50-1.03)</w:t>
            </w:r>
          </w:p>
        </w:tc>
      </w:tr>
      <w:tr w:rsidR="00540915" w:rsidRPr="00D90121" w14:paraId="0B720BD8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348ED4" w14:textId="77777777" w:rsidR="00540915" w:rsidRPr="00082757" w:rsidRDefault="00540915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R</w:t>
            </w:r>
            <w:r w:rsidRPr="0008275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isk window 1-</w:t>
            </w:r>
            <w:r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42</w:t>
            </w:r>
            <w:r w:rsidRPr="00082757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day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584681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9578D0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489503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895893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17D9FE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12AFE7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F30776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7588B" w:rsidRPr="00BC3B8A" w14:paraId="3C31DE57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3D0602" w14:textId="77777777" w:rsidR="0087588B" w:rsidRPr="008E4F00" w:rsidRDefault="0087588B" w:rsidP="0087588B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verall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1C3879" w14:textId="32B544C6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6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AF20D9" w14:textId="26E44321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8BE2B8" w14:textId="207AB06E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57.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5AE65" w14:textId="32682A26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25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8034C6" w14:textId="7F246914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759934" w14:textId="5D81CEB7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830A61" w14:textId="53571F58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5 </w:t>
            </w:r>
            <w:r w:rsidRPr="0087588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94-1.17)</w:t>
            </w:r>
          </w:p>
        </w:tc>
      </w:tr>
      <w:tr w:rsidR="00540915" w:rsidRPr="00D90121" w14:paraId="4EF7E0CC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2B84CC" w14:textId="77777777" w:rsidR="00540915" w:rsidRPr="008E4F00" w:rsidRDefault="00540915" w:rsidP="00A67F11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92741C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7CFC2A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E28E42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784565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0AF37E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2C0906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62D7A7" w14:textId="77777777" w:rsidR="00540915" w:rsidRPr="00D90121" w:rsidRDefault="00540915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7588B" w:rsidRPr="00BC3B8A" w14:paraId="0D2D9665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77C864" w14:textId="77777777" w:rsidR="0087588B" w:rsidRPr="00D90121" w:rsidRDefault="0087588B" w:rsidP="0087588B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st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4F710F" w14:textId="65E9E229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EB0FFEC" w14:textId="12F4A250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9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56F8C5" w14:textId="7CB23617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39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9276F4" w14:textId="22FAA4E8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525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3EA633C" w14:textId="69774F07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ED9A2F" w14:textId="584E481A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40EF6B" w14:textId="5B571417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7 </w:t>
            </w:r>
            <w:r w:rsidRPr="0087588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1.02-1.35)</w:t>
            </w:r>
          </w:p>
        </w:tc>
      </w:tr>
      <w:tr w:rsidR="0087588B" w:rsidRPr="00BC3B8A" w14:paraId="628EC5A3" w14:textId="77777777" w:rsidTr="00081CC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8EF4ED9" w14:textId="77777777" w:rsidR="0087588B" w:rsidRPr="00D90121" w:rsidRDefault="0087588B" w:rsidP="0087588B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nd do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B0B079" w14:textId="55783A54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1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6F0366" w14:textId="61B925FE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8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E23A32" w14:textId="11D89DA3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47.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2DF5759" w14:textId="0FC735CA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09.6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26BA3C" w14:textId="5DAA417E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4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C385E3" w14:textId="6BCBBA84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7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F41321" w14:textId="59609BE7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86 </w:t>
            </w:r>
            <w:r w:rsidRPr="0087588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4-1.00)</w:t>
            </w:r>
          </w:p>
        </w:tc>
      </w:tr>
      <w:tr w:rsidR="0087588B" w:rsidRPr="00BC3B8A" w14:paraId="69FE9573" w14:textId="77777777" w:rsidTr="00081CCD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40D73B" w14:textId="77777777" w:rsidR="0087588B" w:rsidRPr="00D90121" w:rsidRDefault="0087588B" w:rsidP="0087588B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d do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8DC42E" w14:textId="6809E327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09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DABF912" w14:textId="12F3E880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7EF1A5" w14:textId="40AAC2D1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70.4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091312" w14:textId="1B3DC066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7.3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D61FF" w14:textId="57E96851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5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153FEB" w14:textId="193C4DF2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.07 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41CA67" w14:textId="56748259" w:rsidR="0087588B" w:rsidRPr="00BC3B8A" w:rsidRDefault="0087588B" w:rsidP="0087588B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87588B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75 </w:t>
            </w:r>
            <w:r w:rsidRPr="0087588B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57-0.97)</w:t>
            </w:r>
          </w:p>
        </w:tc>
      </w:tr>
    </w:tbl>
    <w:p w14:paraId="6079191F" w14:textId="26634EE5" w:rsidR="00540915" w:rsidRPr="00540915" w:rsidRDefault="00540915" w:rsidP="00540915">
      <w:pPr>
        <w:spacing w:after="0"/>
        <w:rPr>
          <w:rFonts w:ascii="Times New Roman" w:hAnsi="Times New Roman" w:cs="Times New Roman"/>
          <w:szCs w:val="20"/>
        </w:rPr>
      </w:pPr>
      <w:r w:rsidRPr="00540915">
        <w:rPr>
          <w:rFonts w:ascii="Times New Roman" w:hAnsi="Times New Roman" w:cs="Times New Roman" w:hint="eastAsia"/>
          <w:szCs w:val="20"/>
        </w:rPr>
        <w:t>A</w:t>
      </w:r>
      <w:r w:rsidRPr="00540915">
        <w:rPr>
          <w:rFonts w:ascii="Times New Roman" w:hAnsi="Times New Roman" w:cs="Times New Roman"/>
          <w:szCs w:val="20"/>
        </w:rPr>
        <w:t xml:space="preserve">bbreviations: </w:t>
      </w:r>
      <w:r w:rsidR="00081CCD">
        <w:rPr>
          <w:rFonts w:ascii="Times New Roman" w:hAnsi="Times New Roman" w:cs="Times New Roman"/>
          <w:szCs w:val="20"/>
        </w:rPr>
        <w:t xml:space="preserve">COVID-19, coronavirus infectious disease 2019; </w:t>
      </w:r>
      <w:r w:rsidRPr="00540915">
        <w:rPr>
          <w:rFonts w:ascii="Times New Roman" w:hAnsi="Times New Roman" w:cs="Times New Roman"/>
          <w:szCs w:val="20"/>
        </w:rPr>
        <w:t>IR, incidence rate; IRR, incidence rate ratio; CI, confidence interval.</w:t>
      </w:r>
    </w:p>
    <w:p w14:paraId="677438E0" w14:textId="77777777" w:rsidR="00D70670" w:rsidRDefault="00D70670" w:rsidP="00E00E0B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96B3108" w14:textId="3AA8029D" w:rsidR="00081CCD" w:rsidRDefault="00081CCD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07E8852" w14:textId="0CE2A81F" w:rsidR="00C64359" w:rsidRPr="00D70670" w:rsidRDefault="00C64359" w:rsidP="00C64359">
      <w:pPr>
        <w:rPr>
          <w:rFonts w:ascii="Times New Roman" w:hAnsi="Times New Roman" w:cs="Times New Roman"/>
          <w:sz w:val="24"/>
          <w:szCs w:val="24"/>
        </w:rPr>
      </w:pPr>
      <w:r w:rsidRPr="00C051F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081CCD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is on the risk of meningitis after COVID-19 vaccination by varying the case </w:t>
      </w:r>
      <w:proofErr w:type="gramStart"/>
      <w:r>
        <w:rPr>
          <w:rFonts w:ascii="Times New Roman" w:hAnsi="Times New Roman" w:cs="Times New Roman"/>
          <w:sz w:val="24"/>
          <w:szCs w:val="24"/>
        </w:rPr>
        <w:t>definition</w:t>
      </w:r>
      <w:proofErr w:type="gramEnd"/>
    </w:p>
    <w:tbl>
      <w:tblPr>
        <w:tblOverlap w:val="never"/>
        <w:tblW w:w="10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964"/>
        <w:gridCol w:w="964"/>
        <w:gridCol w:w="964"/>
        <w:gridCol w:w="964"/>
        <w:gridCol w:w="2438"/>
      </w:tblGrid>
      <w:tr w:rsidR="00C64359" w:rsidRPr="00D90121" w14:paraId="59CC2EEE" w14:textId="77777777" w:rsidTr="00A67F11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1406B90" w14:textId="77777777" w:rsidR="00C64359" w:rsidRPr="00D90121" w:rsidRDefault="00C64359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6B2883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No. Event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FE0D94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Person-Years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5BE339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</w:t>
            </w:r>
          </w:p>
        </w:tc>
        <w:tc>
          <w:tcPr>
            <w:tcW w:w="2438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528D04F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R (95% CI)</w:t>
            </w:r>
          </w:p>
        </w:tc>
      </w:tr>
      <w:tr w:rsidR="00C64359" w:rsidRPr="00D90121" w14:paraId="2661E81F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313E33" w14:textId="77777777" w:rsidR="00C64359" w:rsidRPr="00D90121" w:rsidRDefault="00C64359" w:rsidP="00A67F11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2BE6EB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6AEA5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6D1A6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0C5A1BF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DB116C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73851F3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2438" w:type="dxa"/>
            <w:vMerge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AC9878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</w:tr>
      <w:tr w:rsidR="00C64359" w:rsidRPr="00D90121" w14:paraId="08930E7B" w14:textId="77777777" w:rsidTr="00A67F11">
        <w:trPr>
          <w:trHeight w:val="20"/>
        </w:trPr>
        <w:tc>
          <w:tcPr>
            <w:tcW w:w="10490" w:type="dxa"/>
            <w:gridSpan w:val="8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12AD67" w14:textId="0E2BA2DF" w:rsidR="00C64359" w:rsidRPr="0032409F" w:rsidRDefault="00C64359" w:rsidP="00A67F11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32409F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R</w:t>
            </w:r>
            <w:r w:rsidRPr="0032409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stricting to </w:t>
            </w:r>
            <w:r w:rsidR="00FE132B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meningitis</w:t>
            </w:r>
            <w:r w:rsidRPr="0032409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ases with a diagnosis record at primary position</w:t>
            </w:r>
          </w:p>
        </w:tc>
      </w:tr>
      <w:tr w:rsidR="00C64359" w:rsidRPr="00D90121" w14:paraId="1BF86166" w14:textId="77777777" w:rsidTr="00A67F11">
        <w:trPr>
          <w:trHeight w:val="2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9F31CB" w14:textId="77777777" w:rsidR="00C64359" w:rsidRPr="00BC3B8A" w:rsidRDefault="00C64359" w:rsidP="00A67F11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45F98F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24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83C15B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11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9DBB2B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58.3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2224CE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94.1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EAD7EB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4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6A071F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5 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0054E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9 </w:t>
            </w:r>
            <w:r w:rsidRPr="0096491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85-1.15)</w:t>
            </w:r>
          </w:p>
        </w:tc>
      </w:tr>
      <w:tr w:rsidR="00C64359" w:rsidRPr="00D90121" w14:paraId="3E77DD42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BD344A" w14:textId="77777777" w:rsidR="00C64359" w:rsidRPr="00BC3B8A" w:rsidRDefault="00C64359" w:rsidP="00A67F11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8BB121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172C4F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0BAD10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3FB1AE7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43CC76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079BB6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ED94F3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64359" w:rsidRPr="00D90121" w14:paraId="78D1DBCB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70028C" w14:textId="77777777" w:rsidR="00C64359" w:rsidRPr="00D90121" w:rsidRDefault="00C64359" w:rsidP="00A67F11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1E78F8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1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13A035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1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F5CA1F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6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658024B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94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5CDAF9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497998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5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FCA8EB7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0 </w:t>
            </w:r>
            <w:r w:rsidRPr="0096491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90-1.34)</w:t>
            </w:r>
          </w:p>
        </w:tc>
      </w:tr>
      <w:tr w:rsidR="00C64359" w:rsidRPr="00D90121" w14:paraId="151E65A1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E9E85E" w14:textId="77777777" w:rsidR="00C64359" w:rsidRPr="00D90121" w:rsidRDefault="00C64359" w:rsidP="00A67F11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9842E19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8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EE947A6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9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6EB1F3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0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ADA0D9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96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00A269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638077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7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6444BD7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87 </w:t>
            </w:r>
            <w:r w:rsidRPr="0096491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0-1.10)</w:t>
            </w:r>
          </w:p>
        </w:tc>
      </w:tr>
      <w:tr w:rsidR="00C64359" w:rsidRPr="00D90121" w14:paraId="3F785E33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2D81E4" w14:textId="77777777" w:rsidR="00C64359" w:rsidRPr="00D90121" w:rsidRDefault="00C64359" w:rsidP="00A67F11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DCEEB4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E584B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4DF41C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31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9ABF39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4.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A6BAA8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3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53ADC7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7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3E70C0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9649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75 </w:t>
            </w:r>
            <w:r w:rsidRPr="00964916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52-1.08)</w:t>
            </w:r>
          </w:p>
        </w:tc>
      </w:tr>
      <w:tr w:rsidR="00C64359" w:rsidRPr="00D90121" w14:paraId="5290CA0B" w14:textId="77777777" w:rsidTr="00A67F11">
        <w:trPr>
          <w:trHeight w:val="20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74D10F8" w14:textId="7B30FEE7" w:rsidR="00C64359" w:rsidRPr="00D87E6F" w:rsidRDefault="00C64359" w:rsidP="00A67F11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D87E6F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I</w:t>
            </w:r>
            <w:r w:rsidRPr="00D87E6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cluding </w:t>
            </w:r>
            <w:r w:rsidR="00FE132B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meningitis</w:t>
            </w:r>
            <w:r w:rsidRPr="00D87E6F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ases with a diagnosis made either in-hospital or emergency department settings</w:t>
            </w:r>
          </w:p>
        </w:tc>
      </w:tr>
      <w:tr w:rsidR="00C64359" w:rsidRPr="00BC3B8A" w14:paraId="44DB5516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A3DA92" w14:textId="77777777" w:rsidR="00C64359" w:rsidRPr="008E4F00" w:rsidRDefault="00C64359" w:rsidP="00A67F11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verall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404CCF6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37BC81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47711D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52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CB2D9F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28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0A1D634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7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A32729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22386C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03 </w:t>
            </w:r>
            <w:r w:rsidRPr="00192642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91-1.16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C64359" w:rsidRPr="00D90121" w14:paraId="6129D74B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D5BFC45" w14:textId="77777777" w:rsidR="00C64359" w:rsidRPr="008E4F00" w:rsidRDefault="00C64359" w:rsidP="00A67F11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E99D49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43D887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D6992B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5BEF690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05DA8A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9DAD02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5030D82" w14:textId="77777777" w:rsidR="00C64359" w:rsidRPr="00D90121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64359" w:rsidRPr="00BC3B8A" w14:paraId="23DB6B74" w14:textId="77777777" w:rsidTr="00A67F11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D353263" w14:textId="77777777" w:rsidR="00C64359" w:rsidRPr="00D90121" w:rsidRDefault="00C64359" w:rsidP="00A67F11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st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DAC726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016C5B7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ABA6D7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05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82C6A22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28.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08700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877CD03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00C6E7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10 </w:t>
            </w:r>
            <w:r w:rsidRPr="00192642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94-1.29)</w:t>
            </w:r>
          </w:p>
        </w:tc>
      </w:tr>
      <w:tr w:rsidR="00C64359" w:rsidRPr="00BC3B8A" w14:paraId="035F48AF" w14:textId="77777777" w:rsidTr="00081CCD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B60B52" w14:textId="77777777" w:rsidR="00C64359" w:rsidRPr="00D90121" w:rsidRDefault="00C64359" w:rsidP="00A67F11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nd do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DD1BE2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28397CC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84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63601F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98.3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86B7E80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78.1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E0A414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037A38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748000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91 </w:t>
            </w:r>
            <w:r w:rsidRPr="00192642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76-1.09)</w:t>
            </w:r>
          </w:p>
        </w:tc>
      </w:tr>
      <w:tr w:rsidR="00C64359" w:rsidRPr="00BC3B8A" w14:paraId="424A34B2" w14:textId="77777777" w:rsidTr="00332736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9741C64" w14:textId="77777777" w:rsidR="00C64359" w:rsidRPr="00D90121" w:rsidRDefault="00C64359" w:rsidP="00A67F11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7218B8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2B365E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D180CD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9.2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470B57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8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8B04C3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4285DB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5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115F44F" w14:textId="77777777" w:rsidR="00C64359" w:rsidRPr="00BC3B8A" w:rsidRDefault="00C64359" w:rsidP="00A67F11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192642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0.76 </w:t>
            </w:r>
            <w:r w:rsidRPr="00192642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(0.57-1.00)</w:t>
            </w:r>
          </w:p>
        </w:tc>
      </w:tr>
      <w:tr w:rsidR="00332736" w:rsidRPr="00BC3B8A" w14:paraId="586DD732" w14:textId="77777777" w:rsidTr="00332736">
        <w:trPr>
          <w:trHeight w:val="20"/>
        </w:trPr>
        <w:tc>
          <w:tcPr>
            <w:tcW w:w="10490" w:type="dxa"/>
            <w:gridSpan w:val="8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3E8B2B" w14:textId="2619E92C" w:rsidR="00332736" w:rsidRPr="00192642" w:rsidRDefault="00332736" w:rsidP="00332736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 w:rsidRPr="004B1CFC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E</w:t>
            </w:r>
            <w:r w:rsidRPr="004B1CFC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xcluding </w:t>
            </w:r>
            <w:r w:rsidR="006853BE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me</w:t>
            </w:r>
            <w:r w:rsidR="00C902D6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ningitis cases identified using diagnosis codes for viral </w:t>
            </w:r>
            <w:r w:rsidR="00141EA4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and bacterial meningitis (ICD-10: A87, G04.2)</w:t>
            </w:r>
          </w:p>
        </w:tc>
      </w:tr>
      <w:tr w:rsidR="006853BE" w:rsidRPr="00BC3B8A" w14:paraId="54C97050" w14:textId="77777777" w:rsidTr="00332736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65C5EE" w14:textId="4EE67DD6" w:rsidR="006853BE" w:rsidRPr="004B1CFC" w:rsidRDefault="006853BE" w:rsidP="006853BE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672410" w14:textId="3E425D6D" w:rsidR="006853BE" w:rsidRPr="00192642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DF432A" w14:textId="0D19B680" w:rsidR="006853BE" w:rsidRPr="00192642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209BCA" w14:textId="422D8F4D" w:rsidR="006853BE" w:rsidRPr="00192642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86.2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058633" w14:textId="5899D7AF" w:rsidR="006853BE" w:rsidRPr="00192642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4.5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FA28FF" w14:textId="5637810E" w:rsidR="006853BE" w:rsidRPr="00192642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7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0389A4" w14:textId="115E9427" w:rsidR="006853BE" w:rsidRPr="00192642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56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C42B99" w14:textId="1693E163" w:rsidR="006853BE" w:rsidRPr="00192642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10 (0.96-1.26)</w:t>
            </w:r>
          </w:p>
        </w:tc>
      </w:tr>
      <w:tr w:rsidR="006853BE" w:rsidRPr="00BC3B8A" w14:paraId="58655804" w14:textId="77777777" w:rsidTr="00332736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A81FC1" w14:textId="42EE7BB4" w:rsidR="006853BE" w:rsidRPr="00BC3B8A" w:rsidRDefault="006853BE" w:rsidP="006853BE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D7286C" w14:textId="77777777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369411" w14:textId="77777777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DB5267" w14:textId="77777777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F50791" w14:textId="77777777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3030D3" w14:textId="77777777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CDDEBF" w14:textId="77777777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E74C42" w14:textId="77777777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</w:p>
        </w:tc>
      </w:tr>
      <w:tr w:rsidR="006853BE" w:rsidRPr="00BC3B8A" w14:paraId="6116EC86" w14:textId="77777777" w:rsidTr="00332736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0A7C9D" w14:textId="477CC112" w:rsidR="006853BE" w:rsidRPr="00BC3B8A" w:rsidRDefault="006853BE" w:rsidP="006853BE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5B7951" w14:textId="54C37FA6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49C995" w14:textId="33FDED9D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40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C7129B" w14:textId="7C3F498F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.2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216923" w14:textId="503EB3C2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4.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CB34FA" w14:textId="0DCDF8CC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8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BC3812" w14:textId="52F7CB89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56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BFD338" w14:textId="78620C73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18 (0.99-1.41)</w:t>
            </w:r>
          </w:p>
        </w:tc>
      </w:tr>
      <w:tr w:rsidR="006853BE" w:rsidRPr="00BC3B8A" w14:paraId="7A3F0004" w14:textId="77777777" w:rsidTr="00332736">
        <w:trPr>
          <w:trHeight w:val="20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383387" w14:textId="5DF09169" w:rsidR="006853BE" w:rsidRPr="00D90121" w:rsidRDefault="006853BE" w:rsidP="006853BE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1D930A" w14:textId="4AFB8A35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9ECE09" w14:textId="12B41CCC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98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52FC39" w14:textId="751D9768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A2DF17" w14:textId="2821689A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55.1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553AAA" w14:textId="109F4F3D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64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B86646" w14:textId="4B18C461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68</w:t>
            </w:r>
          </w:p>
        </w:tc>
        <w:tc>
          <w:tcPr>
            <w:tcW w:w="2438" w:type="dxa"/>
            <w:tcBorders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384F17" w14:textId="7F36D34E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7 (0.80-1.19)</w:t>
            </w:r>
          </w:p>
        </w:tc>
      </w:tr>
      <w:tr w:rsidR="006853BE" w:rsidRPr="00BC3B8A" w14:paraId="1BC16EBF" w14:textId="77777777" w:rsidTr="00332736">
        <w:trPr>
          <w:trHeight w:val="20"/>
        </w:trPr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62931C" w14:textId="66C24F87" w:rsidR="006853BE" w:rsidRPr="00D90121" w:rsidRDefault="006853BE" w:rsidP="006853BE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B29914" w14:textId="66AFF36E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A74A24" w14:textId="27FA7CBA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03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D41190" w14:textId="55848DA2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B2638E" w14:textId="2DD7B540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5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A218CC" w14:textId="10323715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60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E9E3EA0" w14:textId="1FFC3FDC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9</w:t>
            </w:r>
          </w:p>
        </w:tc>
        <w:tc>
          <w:tcPr>
            <w:tcW w:w="2438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D544EA" w14:textId="1B01AC97" w:rsidR="006853BE" w:rsidRDefault="006853BE" w:rsidP="006853BE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80 (0.59-1.10)</w:t>
            </w:r>
          </w:p>
        </w:tc>
      </w:tr>
    </w:tbl>
    <w:p w14:paraId="6E9588E5" w14:textId="1A9FB784" w:rsidR="00C64359" w:rsidRPr="006853BE" w:rsidRDefault="00C64359" w:rsidP="00C64359">
      <w:pPr>
        <w:spacing w:after="0"/>
        <w:rPr>
          <w:rFonts w:ascii="Times New Roman" w:hAnsi="Times New Roman" w:cs="Times New Roman" w:hint="eastAsia"/>
          <w:szCs w:val="20"/>
        </w:rPr>
      </w:pPr>
      <w:r w:rsidRPr="00540915">
        <w:rPr>
          <w:rFonts w:ascii="Times New Roman" w:hAnsi="Times New Roman" w:cs="Times New Roman" w:hint="eastAsia"/>
          <w:szCs w:val="20"/>
        </w:rPr>
        <w:t>A</w:t>
      </w:r>
      <w:r w:rsidRPr="00540915">
        <w:rPr>
          <w:rFonts w:ascii="Times New Roman" w:hAnsi="Times New Roman" w:cs="Times New Roman"/>
          <w:szCs w:val="20"/>
        </w:rPr>
        <w:t xml:space="preserve">bbreviations: </w:t>
      </w:r>
      <w:r w:rsidR="00081CCD">
        <w:rPr>
          <w:rFonts w:ascii="Times New Roman" w:hAnsi="Times New Roman" w:cs="Times New Roman"/>
          <w:szCs w:val="20"/>
        </w:rPr>
        <w:t xml:space="preserve">COVID-19, coronavirus infectious disease 2019; </w:t>
      </w:r>
      <w:r w:rsidRPr="00540915">
        <w:rPr>
          <w:rFonts w:ascii="Times New Roman" w:hAnsi="Times New Roman" w:cs="Times New Roman"/>
          <w:szCs w:val="20"/>
        </w:rPr>
        <w:t>IR, incidence rate; IRR, incidence rate ratio; CI, confidence interval</w:t>
      </w:r>
      <w:r w:rsidR="006853BE">
        <w:rPr>
          <w:rFonts w:ascii="Times New Roman" w:hAnsi="Times New Roman" w:cs="Times New Roman"/>
          <w:szCs w:val="20"/>
        </w:rPr>
        <w:t xml:space="preserve">; </w:t>
      </w:r>
      <w:r w:rsidR="006853BE" w:rsidRPr="00332736">
        <w:rPr>
          <w:rFonts w:ascii="Times New Roman" w:hAnsi="Times New Roman" w:cs="Times New Roman"/>
          <w:szCs w:val="20"/>
        </w:rPr>
        <w:t>ICD-10, International Classification of Diseases.</w:t>
      </w:r>
    </w:p>
    <w:p w14:paraId="4D5BB00E" w14:textId="5BF7A502" w:rsidR="00EE7E16" w:rsidRDefault="00EE7E1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A920789" w14:textId="1EF6A674" w:rsidR="00EE7E16" w:rsidRPr="00D70670" w:rsidRDefault="00EE7E16" w:rsidP="00EE7E16">
      <w:pPr>
        <w:rPr>
          <w:rFonts w:ascii="Times New Roman" w:hAnsi="Times New Roman" w:cs="Times New Roman"/>
          <w:sz w:val="24"/>
          <w:szCs w:val="24"/>
        </w:rPr>
      </w:pPr>
      <w:r w:rsidRPr="00C051F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 xml:space="preserve">upplementary Table </w:t>
      </w:r>
      <w:r w:rsidR="00081CCD"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C051FB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ensitivity analysis on the risk of meningitis after COVID-19 vaccination in the modified study population</w:t>
      </w:r>
    </w:p>
    <w:tbl>
      <w:tblPr>
        <w:tblOverlap w:val="never"/>
        <w:tblW w:w="1049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8"/>
        <w:gridCol w:w="964"/>
        <w:gridCol w:w="964"/>
        <w:gridCol w:w="964"/>
        <w:gridCol w:w="964"/>
        <w:gridCol w:w="964"/>
        <w:gridCol w:w="964"/>
        <w:gridCol w:w="2438"/>
      </w:tblGrid>
      <w:tr w:rsidR="00EE7E16" w:rsidRPr="00D90121" w14:paraId="6A720662" w14:textId="77777777" w:rsidTr="00366E87">
        <w:trPr>
          <w:trHeight w:val="20"/>
        </w:trPr>
        <w:tc>
          <w:tcPr>
            <w:tcW w:w="2268" w:type="dxa"/>
            <w:tcBorders>
              <w:top w:val="single" w:sz="4" w:space="0" w:color="0A0000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37DBD4" w14:textId="77777777" w:rsidR="00EE7E16" w:rsidRPr="00D90121" w:rsidRDefault="00EE7E16" w:rsidP="00366E87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CF90B50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No. Event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933D7DA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Person-Years</w:t>
            </w:r>
          </w:p>
        </w:tc>
        <w:tc>
          <w:tcPr>
            <w:tcW w:w="1928" w:type="dxa"/>
            <w:gridSpan w:val="2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C8D3B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</w:t>
            </w:r>
          </w:p>
        </w:tc>
        <w:tc>
          <w:tcPr>
            <w:tcW w:w="2438" w:type="dxa"/>
            <w:vMerge w:val="restart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1F2CB67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IRR (95% CI)</w:t>
            </w:r>
          </w:p>
        </w:tc>
      </w:tr>
      <w:tr w:rsidR="00EE7E16" w:rsidRPr="00D90121" w14:paraId="1A929505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36BC0E2" w14:textId="77777777" w:rsidR="00EE7E16" w:rsidRPr="00D90121" w:rsidRDefault="00EE7E16" w:rsidP="00366E87">
            <w:pPr>
              <w:spacing w:after="0" w:line="240" w:lineRule="auto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FF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36B6D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CD1FD3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A925C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DD8971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EB2D5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Risk</w:t>
            </w:r>
          </w:p>
        </w:tc>
        <w:tc>
          <w:tcPr>
            <w:tcW w:w="964" w:type="dxa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44F55BF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ontrol</w:t>
            </w:r>
          </w:p>
        </w:tc>
        <w:tc>
          <w:tcPr>
            <w:tcW w:w="2438" w:type="dxa"/>
            <w:vMerge/>
            <w:tcBorders>
              <w:left w:val="nil"/>
              <w:bottom w:val="single" w:sz="4" w:space="0" w:color="0A0000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9934FD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</w:p>
        </w:tc>
      </w:tr>
      <w:tr w:rsidR="00EE7E16" w:rsidRPr="00D90121" w14:paraId="304F99F6" w14:textId="77777777" w:rsidTr="00366E87">
        <w:trPr>
          <w:trHeight w:val="20"/>
        </w:trPr>
        <w:tc>
          <w:tcPr>
            <w:tcW w:w="10490" w:type="dxa"/>
            <w:gridSpan w:val="8"/>
            <w:tcBorders>
              <w:top w:val="single" w:sz="4" w:space="0" w:color="0A0000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6BA2C2" w14:textId="08D548C8" w:rsidR="00EE7E16" w:rsidRPr="0032409F" w:rsidRDefault="00EE7E16" w:rsidP="00366E87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Excluding meningitis cases with positive COVID-19 test 90 days prior to COVID-19 vaccination</w:t>
            </w:r>
          </w:p>
        </w:tc>
      </w:tr>
      <w:tr w:rsidR="00EE7E16" w:rsidRPr="00D90121" w14:paraId="7CD928F0" w14:textId="77777777" w:rsidTr="00366E87">
        <w:trPr>
          <w:trHeight w:val="20"/>
        </w:trPr>
        <w:tc>
          <w:tcPr>
            <w:tcW w:w="226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D22FA8" w14:textId="77777777" w:rsidR="00EE7E16" w:rsidRPr="00BC3B8A" w:rsidRDefault="00EE7E16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27B3033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98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4EB38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63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F0A340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52.7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B3BB46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28.4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C242AEC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964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28F65F2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2438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46AFF5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03 (0.91-1.16)</w:t>
            </w:r>
          </w:p>
        </w:tc>
      </w:tr>
      <w:tr w:rsidR="00EE7E16" w:rsidRPr="00D90121" w14:paraId="1E8EA668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04755A" w14:textId="77777777" w:rsidR="00EE7E16" w:rsidRPr="00BC3B8A" w:rsidRDefault="00EE7E16" w:rsidP="00366E87">
            <w:pPr>
              <w:spacing w:after="0" w:line="240" w:lineRule="auto"/>
              <w:ind w:leftChars="100" w:left="200"/>
              <w:contextualSpacing/>
              <w:jc w:val="left"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16C267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2CD8EA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8A4746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DD2018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25267E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426738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7EB911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E7E16" w:rsidRPr="00D90121" w14:paraId="6077CDE4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192A677" w14:textId="77777777" w:rsidR="00EE7E16" w:rsidRPr="00D90121" w:rsidRDefault="00EE7E16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091665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AD0180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6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1F590E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05.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A8217D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28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319831D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C7CD0C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121336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10 (0.94-1.29)</w:t>
            </w:r>
          </w:p>
        </w:tc>
      </w:tr>
      <w:tr w:rsidR="00EE7E16" w:rsidRPr="00D90121" w14:paraId="70218D82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F228468" w14:textId="77777777" w:rsidR="00EE7E16" w:rsidRPr="00D90121" w:rsidRDefault="00EE7E16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A3E8F28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D06B14B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8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4CC7A31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8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86BAA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77.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C725A2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FB9FA1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4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27ACEB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1 (0.77-1.09)</w:t>
            </w:r>
          </w:p>
        </w:tc>
      </w:tr>
      <w:tr w:rsidR="00EE7E16" w:rsidRPr="00D90121" w14:paraId="7FB8E3CA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23EA1C5" w14:textId="77777777" w:rsidR="00EE7E16" w:rsidRPr="00D90121" w:rsidRDefault="00EE7E16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D0F1FC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5E02E35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59830A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050408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8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7861E0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4FA657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2638A5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5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AD3AE3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76 (0.57-1.00)</w:t>
            </w:r>
          </w:p>
        </w:tc>
      </w:tr>
      <w:tr w:rsidR="00EE7E16" w:rsidRPr="00D90121" w14:paraId="07B5BC74" w14:textId="77777777" w:rsidTr="00366E87">
        <w:trPr>
          <w:trHeight w:val="20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07A79A" w14:textId="3C67841F" w:rsidR="00EE7E16" w:rsidRPr="003A7057" w:rsidRDefault="00EE7E16" w:rsidP="00366E87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Excluding meningitis cases with positive COVID-19 test prior to </w:t>
            </w:r>
            <w:r w:rsidR="00084CE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meningitis 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diagnosis</w:t>
            </w:r>
          </w:p>
        </w:tc>
      </w:tr>
      <w:tr w:rsidR="00EE7E16" w:rsidRPr="00D90121" w14:paraId="3A57A1D2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0B6B35" w14:textId="77777777" w:rsidR="00EE7E16" w:rsidRPr="00BC3B8A" w:rsidRDefault="00EE7E16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Overall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1CAB84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ECC9EF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0BADB8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39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1421CA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0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613A32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0254A6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763EE5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05 (0.93-1.18)</w:t>
            </w:r>
          </w:p>
        </w:tc>
      </w:tr>
      <w:tr w:rsidR="00EE7E16" w:rsidRPr="00D90121" w14:paraId="76196112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E7CBD5" w14:textId="77777777" w:rsidR="00EE7E16" w:rsidRPr="00BC3B8A" w:rsidRDefault="00EE7E16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BC3B8A">
              <w:rPr>
                <w:rFonts w:ascii="Times New Roman" w:eastAsia="휴먼명조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BC3B8A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837C5A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465799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9B4653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E5AB67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ED72AC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550BAB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ADA17F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E7E16" w:rsidRPr="00D90121" w14:paraId="654DDBE7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ADEADF" w14:textId="77777777" w:rsidR="00EE7E16" w:rsidRPr="00BC3B8A" w:rsidRDefault="00EE7E16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1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st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184641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4BEBE7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6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A5D0EA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99.4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4C6C3C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08.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E121B8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9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D78D93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5F124E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13 (0.96-1.33)</w:t>
            </w:r>
          </w:p>
        </w:tc>
      </w:tr>
      <w:tr w:rsidR="00EE7E16" w:rsidRPr="00D90121" w14:paraId="12AAD0D5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FA1524" w14:textId="77777777" w:rsidR="00EE7E16" w:rsidRPr="00BC3B8A" w:rsidRDefault="00EE7E16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2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n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309F951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AE805A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8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7ED424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92.1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9D1B95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59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37E6F1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A36DC9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B7A7BD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3 (0.78-1.11)</w:t>
            </w:r>
          </w:p>
        </w:tc>
      </w:tr>
      <w:tr w:rsidR="00EE7E16" w:rsidRPr="00D90121" w14:paraId="29DFC812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1A46AF" w14:textId="77777777" w:rsidR="00EE7E16" w:rsidRPr="00BC3B8A" w:rsidRDefault="00EE7E16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3</w:t>
            </w:r>
            <w:r w:rsidRPr="00082757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  <w:vertAlign w:val="superscript"/>
              </w:rPr>
              <w:t>rd</w:t>
            </w:r>
            <w:r w:rsidRPr="00D90121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16701C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D78F0E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34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97DE5B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47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3A33D4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67.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E34612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3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041C9F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A649D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9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CAD1CF" w14:textId="77777777" w:rsidR="00EE7E16" w:rsidRPr="003A7057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77 (0.58-1.02)</w:t>
            </w:r>
          </w:p>
        </w:tc>
      </w:tr>
      <w:tr w:rsidR="00EE7E16" w:rsidRPr="00D90121" w14:paraId="09113686" w14:textId="77777777" w:rsidTr="00366E87">
        <w:trPr>
          <w:trHeight w:val="20"/>
        </w:trPr>
        <w:tc>
          <w:tcPr>
            <w:tcW w:w="1049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0B142A" w14:textId="083004D3" w:rsidR="00EE7E16" w:rsidRPr="00D87E6F" w:rsidRDefault="00EE7E16" w:rsidP="00366E87">
            <w:pPr>
              <w:spacing w:after="0" w:line="240" w:lineRule="auto"/>
              <w:contextualSpacing/>
              <w:textAlignment w:val="baseline"/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E</w:t>
            </w:r>
            <w:r w:rsidRPr="00F37AC7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>xcluding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meningitis</w:t>
            </w:r>
            <w:r w:rsidRPr="00F37AC7">
              <w:rPr>
                <w:rFonts w:ascii="Times New Roman" w:eastAsia="휴먼명조" w:hAnsi="Times New Roman" w:cs="Times New Roman"/>
                <w:b/>
                <w:bCs/>
                <w:color w:val="000000"/>
                <w:kern w:val="0"/>
                <w:szCs w:val="20"/>
              </w:rPr>
              <w:t xml:space="preserve"> cases who died during the 240-day observation period</w:t>
            </w:r>
          </w:p>
        </w:tc>
      </w:tr>
      <w:tr w:rsidR="00EE7E16" w:rsidRPr="00BC3B8A" w14:paraId="0BDC1C33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4656D0C" w14:textId="77777777" w:rsidR="00EE7E16" w:rsidRPr="008E4F00" w:rsidRDefault="00EE7E16" w:rsidP="00366E87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 xml:space="preserve">Overall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15524D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39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03585F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620CDB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251.5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93E6F4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26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0FFDBA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858F4E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D768CC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04 (0.92-1.17)</w:t>
            </w:r>
          </w:p>
        </w:tc>
      </w:tr>
      <w:tr w:rsidR="00EE7E16" w:rsidRPr="00D90121" w14:paraId="204D17D4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328BF3" w14:textId="77777777" w:rsidR="00EE7E16" w:rsidRPr="008E4F00" w:rsidRDefault="00EE7E16" w:rsidP="00366E87">
            <w:pPr>
              <w:spacing w:after="0" w:line="240" w:lineRule="auto"/>
              <w:ind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8E4F00">
              <w:rPr>
                <w:rFonts w:ascii="Times New Roman" w:eastAsia="굴림" w:hAnsi="Times New Roman" w:cs="Times New Roman" w:hint="eastAsia"/>
                <w:b/>
                <w:bCs/>
                <w:color w:val="000000"/>
                <w:kern w:val="0"/>
                <w:szCs w:val="20"/>
              </w:rPr>
              <w:t>S</w:t>
            </w:r>
            <w:r w:rsidRPr="008E4F00"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  <w:t>cheduled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2F9E54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D9C712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B6CD1C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E7A7A0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169A16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222C96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15543A" w14:textId="77777777" w:rsidR="00EE7E16" w:rsidRPr="00D90121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E7E16" w:rsidRPr="00BC3B8A" w14:paraId="4441CC9D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97E314" w14:textId="77777777" w:rsidR="00EE7E16" w:rsidRPr="00D90121" w:rsidRDefault="00EE7E16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1st do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EF3F8D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78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65AA10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5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39F73D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04.8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CEA751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26.6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F5A532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70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CF2FAD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2 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64E8C0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11 (0.95-1.31)</w:t>
            </w:r>
          </w:p>
        </w:tc>
      </w:tr>
      <w:tr w:rsidR="00EE7E16" w:rsidRPr="00BC3B8A" w14:paraId="04666D93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38C16" w14:textId="77777777" w:rsidR="00EE7E16" w:rsidRPr="00D90121" w:rsidRDefault="00EE7E16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2nd dose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31F4CB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4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88F08D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76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814522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97.7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46298D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76.1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B4FE54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51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8DE33D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63 </w:t>
            </w:r>
          </w:p>
        </w:tc>
        <w:tc>
          <w:tcPr>
            <w:tcW w:w="2438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536569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92 (0.77-1.10)</w:t>
            </w:r>
          </w:p>
        </w:tc>
      </w:tr>
      <w:tr w:rsidR="00EE7E16" w:rsidRPr="00BC3B8A" w14:paraId="247B95F0" w14:textId="77777777" w:rsidTr="00366E87">
        <w:trPr>
          <w:trHeight w:val="2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8660C3" w14:textId="77777777" w:rsidR="00EE7E16" w:rsidRPr="00D90121" w:rsidRDefault="00EE7E16" w:rsidP="00366E87">
            <w:pPr>
              <w:spacing w:after="0" w:line="240" w:lineRule="auto"/>
              <w:ind w:leftChars="100" w:left="200" w:firstLine="200"/>
              <w:contextualSpacing/>
              <w:jc w:val="left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82757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3rd dose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3B1A2C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7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67AABB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13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0D89DF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49.1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6F03DA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68.5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F3CC37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49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EE23F0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EE7E16"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 xml:space="preserve">1.94 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E56C61" w14:textId="77777777" w:rsidR="00EE7E16" w:rsidRPr="00BC3B8A" w:rsidRDefault="00EE7E16" w:rsidP="00366E87">
            <w:pPr>
              <w:spacing w:after="0" w:line="240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 w:hint="eastAsia"/>
                <w:color w:val="000000"/>
                <w:kern w:val="0"/>
                <w:szCs w:val="20"/>
              </w:rPr>
              <w:t>0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.77 (0.58-1.01)</w:t>
            </w:r>
          </w:p>
        </w:tc>
      </w:tr>
    </w:tbl>
    <w:p w14:paraId="3433E3B7" w14:textId="5AC5C95B" w:rsidR="00EE7E16" w:rsidRPr="00540915" w:rsidRDefault="00EE7E16" w:rsidP="00EE7E16">
      <w:pPr>
        <w:spacing w:after="0"/>
        <w:rPr>
          <w:rFonts w:ascii="Times New Roman" w:hAnsi="Times New Roman" w:cs="Times New Roman"/>
          <w:szCs w:val="20"/>
        </w:rPr>
      </w:pPr>
      <w:r w:rsidRPr="00540915">
        <w:rPr>
          <w:rFonts w:ascii="Times New Roman" w:hAnsi="Times New Roman" w:cs="Times New Roman" w:hint="eastAsia"/>
          <w:szCs w:val="20"/>
        </w:rPr>
        <w:t>A</w:t>
      </w:r>
      <w:r w:rsidRPr="00540915">
        <w:rPr>
          <w:rFonts w:ascii="Times New Roman" w:hAnsi="Times New Roman" w:cs="Times New Roman"/>
          <w:szCs w:val="20"/>
        </w:rPr>
        <w:t xml:space="preserve">bbreviations: </w:t>
      </w:r>
      <w:r w:rsidR="00081CCD">
        <w:rPr>
          <w:rFonts w:ascii="Times New Roman" w:hAnsi="Times New Roman" w:cs="Times New Roman"/>
          <w:szCs w:val="20"/>
        </w:rPr>
        <w:t xml:space="preserve">COVID-19, coronavirus infectious disease 2019; </w:t>
      </w:r>
      <w:r w:rsidRPr="00540915">
        <w:rPr>
          <w:rFonts w:ascii="Times New Roman" w:hAnsi="Times New Roman" w:cs="Times New Roman"/>
          <w:szCs w:val="20"/>
        </w:rPr>
        <w:t>IR, incidence rate; IRR, incidence rate ratio; CI, confidence interval</w:t>
      </w:r>
      <w:r>
        <w:rPr>
          <w:rFonts w:ascii="Times New Roman" w:hAnsi="Times New Roman" w:cs="Times New Roman"/>
          <w:szCs w:val="20"/>
        </w:rPr>
        <w:t>.</w:t>
      </w:r>
    </w:p>
    <w:p w14:paraId="468229FF" w14:textId="77777777" w:rsidR="00540915" w:rsidRPr="00EE7E16" w:rsidRDefault="00540915" w:rsidP="00E00E0B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540915" w:rsidRPr="00EE7E16" w:rsidSect="0096033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B3052A" w14:textId="77777777" w:rsidR="00960337" w:rsidRDefault="00960337" w:rsidP="00773A19">
      <w:pPr>
        <w:spacing w:after="0" w:line="240" w:lineRule="auto"/>
      </w:pPr>
      <w:r>
        <w:separator/>
      </w:r>
    </w:p>
  </w:endnote>
  <w:endnote w:type="continuationSeparator" w:id="0">
    <w:p w14:paraId="0C72F4E9" w14:textId="77777777" w:rsidR="00960337" w:rsidRDefault="00960337" w:rsidP="00773A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FAABE" w14:textId="77777777" w:rsidR="00960337" w:rsidRDefault="00960337" w:rsidP="00773A19">
      <w:pPr>
        <w:spacing w:after="0" w:line="240" w:lineRule="auto"/>
      </w:pPr>
      <w:r>
        <w:separator/>
      </w:r>
    </w:p>
  </w:footnote>
  <w:footnote w:type="continuationSeparator" w:id="0">
    <w:p w14:paraId="7488BDD8" w14:textId="77777777" w:rsidR="00960337" w:rsidRDefault="00960337" w:rsidP="00773A1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057176"/>
    <w:multiLevelType w:val="hybridMultilevel"/>
    <w:tmpl w:val="C0D4051A"/>
    <w:lvl w:ilvl="0" w:tplc="6C0446BC">
      <w:start w:val="1"/>
      <w:numFmt w:val="bullet"/>
      <w:lvlText w:val="-"/>
      <w:lvlJc w:val="left"/>
      <w:pPr>
        <w:ind w:left="440" w:hanging="44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26885808"/>
    <w:multiLevelType w:val="multilevel"/>
    <w:tmpl w:val="D046A2C2"/>
    <w:lvl w:ilvl="0">
      <w:start w:val="14"/>
      <w:numFmt w:val="decimal"/>
      <w:suff w:val="space"/>
      <w:lvlText w:val="-"/>
      <w:lvlJc w:val="left"/>
      <w:pPr>
        <w:ind w:left="-1456" w:firstLine="0"/>
      </w:pPr>
      <w:rPr>
        <w:rFonts w:ascii="맑은 고딕" w:eastAsia="맑은 고딕" w:hAnsi="맑은 고딕" w:hint="eastAsia"/>
        <w:color w:val="000000"/>
        <w:w w:val="100"/>
        <w:sz w:val="20"/>
      </w:rPr>
    </w:lvl>
    <w:lvl w:ilvl="1">
      <w:start w:val="1"/>
      <w:numFmt w:val="decimal"/>
      <w:suff w:val="space"/>
      <w:lvlText w:val=""/>
      <w:lvlJc w:val="left"/>
      <w:pPr>
        <w:ind w:left="-1456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2">
      <w:start w:val="1"/>
      <w:numFmt w:val="decimal"/>
      <w:suff w:val="space"/>
      <w:lvlText w:val=""/>
      <w:lvlJc w:val="left"/>
      <w:pPr>
        <w:ind w:left="-1456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3">
      <w:start w:val="1"/>
      <w:numFmt w:val="decimal"/>
      <w:suff w:val="space"/>
      <w:lvlText w:val=""/>
      <w:lvlJc w:val="left"/>
      <w:pPr>
        <w:ind w:left="-1456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4">
      <w:start w:val="1"/>
      <w:numFmt w:val="decimal"/>
      <w:suff w:val="space"/>
      <w:lvlText w:val=""/>
      <w:lvlJc w:val="left"/>
      <w:pPr>
        <w:ind w:left="-1456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5">
      <w:start w:val="1"/>
      <w:numFmt w:val="decimal"/>
      <w:suff w:val="space"/>
      <w:lvlText w:val=""/>
      <w:lvlJc w:val="left"/>
      <w:pPr>
        <w:ind w:left="-1456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6">
      <w:start w:val="1"/>
      <w:numFmt w:val="decimal"/>
      <w:suff w:val="space"/>
      <w:lvlText w:val=""/>
      <w:lvlJc w:val="left"/>
      <w:pPr>
        <w:ind w:left="-1456" w:firstLine="0"/>
      </w:pPr>
      <w:rPr>
        <w:rFonts w:ascii="Wingdings" w:eastAsia="한컴바탕" w:hAnsi="Wingdings" w:hint="default"/>
        <w:color w:val="000000"/>
        <w:w w:val="100"/>
        <w:sz w:val="20"/>
      </w:rPr>
    </w:lvl>
    <w:lvl w:ilvl="7">
      <w:start w:val="1"/>
      <w:numFmt w:val="decimal"/>
      <w:lvlText w:val="%8."/>
      <w:lvlJc w:val="left"/>
      <w:pPr>
        <w:tabs>
          <w:tab w:val="num" w:pos="4304"/>
        </w:tabs>
        <w:ind w:left="4304" w:hanging="360"/>
      </w:pPr>
    </w:lvl>
    <w:lvl w:ilvl="8">
      <w:start w:val="1"/>
      <w:numFmt w:val="decimal"/>
      <w:lvlText w:val="%9."/>
      <w:lvlJc w:val="left"/>
      <w:pPr>
        <w:tabs>
          <w:tab w:val="num" w:pos="5024"/>
        </w:tabs>
        <w:ind w:left="5024" w:hanging="360"/>
      </w:pPr>
    </w:lvl>
  </w:abstractNum>
  <w:num w:numId="1" w16cid:durableId="1117482966">
    <w:abstractNumId w:val="1"/>
    <w:lvlOverride w:ilvl="0">
      <w:startOverride w:val="14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3406704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rawingGridHorizontalSpacing w:val="110"/>
  <w:displayHorizontalDrawingGridEvery w:val="2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E0B"/>
    <w:rsid w:val="00042EFC"/>
    <w:rsid w:val="00066F71"/>
    <w:rsid w:val="00081CCD"/>
    <w:rsid w:val="00082757"/>
    <w:rsid w:val="00084CEA"/>
    <w:rsid w:val="000867AA"/>
    <w:rsid w:val="00096A15"/>
    <w:rsid w:val="000A4C7A"/>
    <w:rsid w:val="000D1324"/>
    <w:rsid w:val="00105E95"/>
    <w:rsid w:val="001211FF"/>
    <w:rsid w:val="00141EA4"/>
    <w:rsid w:val="00151FBB"/>
    <w:rsid w:val="0018428A"/>
    <w:rsid w:val="00186CFD"/>
    <w:rsid w:val="00191F97"/>
    <w:rsid w:val="00192642"/>
    <w:rsid w:val="001A77BF"/>
    <w:rsid w:val="001D15F5"/>
    <w:rsid w:val="001D219B"/>
    <w:rsid w:val="001D276F"/>
    <w:rsid w:val="00205D56"/>
    <w:rsid w:val="002078B6"/>
    <w:rsid w:val="00210851"/>
    <w:rsid w:val="00214398"/>
    <w:rsid w:val="00242D8D"/>
    <w:rsid w:val="00257030"/>
    <w:rsid w:val="0025753A"/>
    <w:rsid w:val="002638A5"/>
    <w:rsid w:val="00287460"/>
    <w:rsid w:val="002A2C04"/>
    <w:rsid w:val="002D4B4B"/>
    <w:rsid w:val="002E7346"/>
    <w:rsid w:val="00311359"/>
    <w:rsid w:val="0031545D"/>
    <w:rsid w:val="0032409F"/>
    <w:rsid w:val="003272DB"/>
    <w:rsid w:val="0033242C"/>
    <w:rsid w:val="00332736"/>
    <w:rsid w:val="00373069"/>
    <w:rsid w:val="00374E73"/>
    <w:rsid w:val="0038608F"/>
    <w:rsid w:val="0039059F"/>
    <w:rsid w:val="003A7057"/>
    <w:rsid w:val="003D2D99"/>
    <w:rsid w:val="003E2B78"/>
    <w:rsid w:val="003F2064"/>
    <w:rsid w:val="0044707B"/>
    <w:rsid w:val="004502C4"/>
    <w:rsid w:val="0046683D"/>
    <w:rsid w:val="00486F85"/>
    <w:rsid w:val="004925F7"/>
    <w:rsid w:val="004B1CFC"/>
    <w:rsid w:val="004B7D4C"/>
    <w:rsid w:val="004C1BD6"/>
    <w:rsid w:val="004D7A93"/>
    <w:rsid w:val="00500F27"/>
    <w:rsid w:val="00527A4C"/>
    <w:rsid w:val="00535E4D"/>
    <w:rsid w:val="0053740C"/>
    <w:rsid w:val="00540915"/>
    <w:rsid w:val="0054180D"/>
    <w:rsid w:val="00562495"/>
    <w:rsid w:val="005813D1"/>
    <w:rsid w:val="00581A65"/>
    <w:rsid w:val="00587AD2"/>
    <w:rsid w:val="005A1091"/>
    <w:rsid w:val="005A3039"/>
    <w:rsid w:val="005B00C1"/>
    <w:rsid w:val="005C5B57"/>
    <w:rsid w:val="005F3D9D"/>
    <w:rsid w:val="00604D7B"/>
    <w:rsid w:val="00611171"/>
    <w:rsid w:val="006127F6"/>
    <w:rsid w:val="006853BE"/>
    <w:rsid w:val="006B3908"/>
    <w:rsid w:val="006D1D85"/>
    <w:rsid w:val="006F24DD"/>
    <w:rsid w:val="0072294A"/>
    <w:rsid w:val="0074103C"/>
    <w:rsid w:val="00743479"/>
    <w:rsid w:val="0074750C"/>
    <w:rsid w:val="007642FF"/>
    <w:rsid w:val="00764440"/>
    <w:rsid w:val="00773A19"/>
    <w:rsid w:val="007861FC"/>
    <w:rsid w:val="007C5475"/>
    <w:rsid w:val="007E52AB"/>
    <w:rsid w:val="007F1324"/>
    <w:rsid w:val="007F33B3"/>
    <w:rsid w:val="00806069"/>
    <w:rsid w:val="00820ABC"/>
    <w:rsid w:val="008318A4"/>
    <w:rsid w:val="0087588B"/>
    <w:rsid w:val="0089262D"/>
    <w:rsid w:val="008B6CA8"/>
    <w:rsid w:val="008C1663"/>
    <w:rsid w:val="008E4F00"/>
    <w:rsid w:val="008E5411"/>
    <w:rsid w:val="009365DD"/>
    <w:rsid w:val="009433CD"/>
    <w:rsid w:val="00960337"/>
    <w:rsid w:val="00964916"/>
    <w:rsid w:val="0099009F"/>
    <w:rsid w:val="00994BA2"/>
    <w:rsid w:val="009A0D74"/>
    <w:rsid w:val="009A2AB0"/>
    <w:rsid w:val="009A414E"/>
    <w:rsid w:val="009B497A"/>
    <w:rsid w:val="009C7115"/>
    <w:rsid w:val="009E20AC"/>
    <w:rsid w:val="00A141B6"/>
    <w:rsid w:val="00A310AD"/>
    <w:rsid w:val="00A606BE"/>
    <w:rsid w:val="00A67715"/>
    <w:rsid w:val="00A809F4"/>
    <w:rsid w:val="00A972BD"/>
    <w:rsid w:val="00AB7B68"/>
    <w:rsid w:val="00AC4E56"/>
    <w:rsid w:val="00AD3A4F"/>
    <w:rsid w:val="00AD4596"/>
    <w:rsid w:val="00AF0431"/>
    <w:rsid w:val="00AF0B01"/>
    <w:rsid w:val="00AF1063"/>
    <w:rsid w:val="00B05454"/>
    <w:rsid w:val="00B30CB3"/>
    <w:rsid w:val="00B3484F"/>
    <w:rsid w:val="00B72B17"/>
    <w:rsid w:val="00B9383E"/>
    <w:rsid w:val="00BA4C73"/>
    <w:rsid w:val="00BC24F1"/>
    <w:rsid w:val="00BC3B8A"/>
    <w:rsid w:val="00BE0D60"/>
    <w:rsid w:val="00C051FB"/>
    <w:rsid w:val="00C27465"/>
    <w:rsid w:val="00C64359"/>
    <w:rsid w:val="00C82558"/>
    <w:rsid w:val="00C847AB"/>
    <w:rsid w:val="00C902D6"/>
    <w:rsid w:val="00C928D4"/>
    <w:rsid w:val="00C944F8"/>
    <w:rsid w:val="00C94F73"/>
    <w:rsid w:val="00CA7825"/>
    <w:rsid w:val="00CB4CA1"/>
    <w:rsid w:val="00CB772C"/>
    <w:rsid w:val="00CF0E37"/>
    <w:rsid w:val="00D06089"/>
    <w:rsid w:val="00D132E5"/>
    <w:rsid w:val="00D4473E"/>
    <w:rsid w:val="00D50FA8"/>
    <w:rsid w:val="00D70670"/>
    <w:rsid w:val="00D770FA"/>
    <w:rsid w:val="00D87E6F"/>
    <w:rsid w:val="00DB6E16"/>
    <w:rsid w:val="00DC28CD"/>
    <w:rsid w:val="00DC4B6D"/>
    <w:rsid w:val="00DE2554"/>
    <w:rsid w:val="00E00E0B"/>
    <w:rsid w:val="00E014FA"/>
    <w:rsid w:val="00E4349D"/>
    <w:rsid w:val="00E52681"/>
    <w:rsid w:val="00E535D1"/>
    <w:rsid w:val="00E5391B"/>
    <w:rsid w:val="00E54402"/>
    <w:rsid w:val="00E75C0C"/>
    <w:rsid w:val="00EA649D"/>
    <w:rsid w:val="00EB54BD"/>
    <w:rsid w:val="00EB708C"/>
    <w:rsid w:val="00ED734F"/>
    <w:rsid w:val="00EE7E16"/>
    <w:rsid w:val="00F14424"/>
    <w:rsid w:val="00F37824"/>
    <w:rsid w:val="00F37AC7"/>
    <w:rsid w:val="00F57BDE"/>
    <w:rsid w:val="00F702EB"/>
    <w:rsid w:val="00F80FBA"/>
    <w:rsid w:val="00F91FAA"/>
    <w:rsid w:val="00FB63F7"/>
    <w:rsid w:val="00FC49AC"/>
    <w:rsid w:val="00FD6E1A"/>
    <w:rsid w:val="00FE1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44E5A0"/>
  <w15:chartTrackingRefBased/>
  <w15:docId w15:val="{CEC803E7-1AA6-4798-B77A-2738B4DE8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C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E00E0B"/>
  </w:style>
  <w:style w:type="paragraph" w:styleId="a4">
    <w:name w:val="List Paragraph"/>
    <w:basedOn w:val="a"/>
    <w:uiPriority w:val="34"/>
    <w:qFormat/>
    <w:rsid w:val="000D1324"/>
    <w:pPr>
      <w:ind w:leftChars="400" w:left="800"/>
    </w:pPr>
  </w:style>
  <w:style w:type="table" w:styleId="a5">
    <w:name w:val="Table Grid"/>
    <w:basedOn w:val="a1"/>
    <w:uiPriority w:val="39"/>
    <w:rsid w:val="001D219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header"/>
    <w:basedOn w:val="a"/>
    <w:link w:val="Char"/>
    <w:uiPriority w:val="99"/>
    <w:unhideWhenUsed/>
    <w:rsid w:val="00773A1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773A19"/>
  </w:style>
  <w:style w:type="paragraph" w:styleId="a7">
    <w:name w:val="footer"/>
    <w:basedOn w:val="a"/>
    <w:link w:val="Char0"/>
    <w:uiPriority w:val="99"/>
    <w:unhideWhenUsed/>
    <w:rsid w:val="00773A1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773A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0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2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17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69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84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8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9</Pages>
  <Words>1853</Words>
  <Characters>10564</Characters>
  <Application>Microsoft Office Word</Application>
  <DocSecurity>0</DocSecurity>
  <Lines>88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 Hwan Kim</dc:creator>
  <cp:keywords/>
  <dc:description/>
  <cp:lastModifiedBy>Ju Hwan Kim</cp:lastModifiedBy>
  <cp:revision>34</cp:revision>
  <dcterms:created xsi:type="dcterms:W3CDTF">2023-10-05T07:41:00Z</dcterms:created>
  <dcterms:modified xsi:type="dcterms:W3CDTF">2024-01-11T05:43:00Z</dcterms:modified>
</cp:coreProperties>
</file>